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02BA2" w14:textId="01755920" w:rsidR="00B405AF" w:rsidRPr="002B5CDB" w:rsidRDefault="00D8367C" w:rsidP="00F2361E">
      <w:pPr>
        <w:pStyle w:val="Heading1"/>
        <w:spacing w:before="312" w:after="312"/>
        <w:jc w:val="center"/>
        <w:rPr>
          <w:rFonts w:eastAsiaTheme="minorEastAsia"/>
          <w:color w:val="000000" w:themeColor="text1"/>
          <w:kern w:val="0"/>
        </w:rPr>
      </w:pPr>
      <w:r>
        <w:rPr>
          <w:color w:val="000000" w:themeColor="text1"/>
          <w:kern w:val="0"/>
        </w:rPr>
        <w:t>Additional file1</w:t>
      </w:r>
    </w:p>
    <w:p w14:paraId="1296B8CD" w14:textId="77777777" w:rsidR="00C21C58" w:rsidRPr="00F2361E" w:rsidRDefault="00C21C58" w:rsidP="00F2361E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9130D">
        <w:rPr>
          <w:rFonts w:ascii="Times New Roman" w:hAnsi="Times New Roman" w:cs="Times New Roman"/>
          <w:i/>
          <w:color w:val="000000" w:themeColor="text1"/>
          <w:kern w:val="0"/>
          <w:sz w:val="28"/>
          <w:szCs w:val="28"/>
        </w:rPr>
        <w:t>Casp8</w:t>
      </w:r>
      <w:r w:rsidRPr="00F2361E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 xml:space="preserve"> hypomethylation and neural tube defects in association with polycyclic aromatic hydrocarbon exposure</w:t>
      </w:r>
    </w:p>
    <w:p w14:paraId="3B3C46DF" w14:textId="6A6971C5" w:rsidR="00C21C58" w:rsidRPr="00F2361E" w:rsidRDefault="00C21C58" w:rsidP="00874E5F">
      <w:pPr>
        <w:pStyle w:val="CommentText"/>
        <w:rPr>
          <w:rFonts w:ascii="Times New Roman" w:hAnsi="Times New Roman" w:cs="Times New Roman"/>
          <w:color w:val="000000" w:themeColor="text1"/>
          <w:sz w:val="22"/>
        </w:rPr>
      </w:pPr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Yun Huang, </w:t>
      </w:r>
      <w:proofErr w:type="spellStart"/>
      <w:r w:rsidRPr="00F2361E">
        <w:rPr>
          <w:rFonts w:ascii="Times New Roman" w:hAnsi="Times New Roman" w:cs="Times New Roman"/>
          <w:color w:val="000000" w:themeColor="text1"/>
          <w:sz w:val="22"/>
        </w:rPr>
        <w:t>Aiguo</w:t>
      </w:r>
      <w:proofErr w:type="spellEnd"/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 Ren, </w:t>
      </w:r>
      <w:proofErr w:type="spellStart"/>
      <w:r w:rsidRPr="00F2361E">
        <w:rPr>
          <w:rFonts w:ascii="Times New Roman" w:hAnsi="Times New Roman" w:cs="Times New Roman"/>
          <w:color w:val="000000" w:themeColor="text1"/>
          <w:sz w:val="22"/>
        </w:rPr>
        <w:t>Linlin</w:t>
      </w:r>
      <w:proofErr w:type="spellEnd"/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 Wang, Lei </w:t>
      </w:r>
      <w:proofErr w:type="spellStart"/>
      <w:r w:rsidRPr="00F2361E">
        <w:rPr>
          <w:rFonts w:ascii="Times New Roman" w:hAnsi="Times New Roman" w:cs="Times New Roman"/>
          <w:color w:val="000000" w:themeColor="text1"/>
          <w:sz w:val="22"/>
        </w:rPr>
        <w:t>Jin</w:t>
      </w:r>
      <w:proofErr w:type="spellEnd"/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F2361E">
        <w:rPr>
          <w:rFonts w:ascii="Times New Roman" w:hAnsi="Times New Roman" w:cs="Times New Roman"/>
          <w:color w:val="000000" w:themeColor="text1"/>
          <w:sz w:val="22"/>
        </w:rPr>
        <w:t>Shanshan</w:t>
      </w:r>
      <w:proofErr w:type="spellEnd"/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 Lin, </w:t>
      </w:r>
      <w:proofErr w:type="spellStart"/>
      <w:r w:rsidRPr="00F2361E">
        <w:rPr>
          <w:rFonts w:ascii="Times New Roman" w:hAnsi="Times New Roman" w:cs="Times New Roman"/>
          <w:color w:val="000000" w:themeColor="text1"/>
          <w:sz w:val="22"/>
        </w:rPr>
        <w:t>Zhiwen</w:t>
      </w:r>
      <w:proofErr w:type="spellEnd"/>
      <w:r w:rsidRPr="00F2361E">
        <w:rPr>
          <w:rFonts w:ascii="Times New Roman" w:hAnsi="Times New Roman" w:cs="Times New Roman"/>
          <w:color w:val="000000" w:themeColor="text1"/>
          <w:sz w:val="22"/>
        </w:rPr>
        <w:t xml:space="preserve"> Li</w:t>
      </w:r>
      <w:r w:rsidR="00874E5F">
        <w:rPr>
          <w:rFonts w:ascii="Times New Roman" w:hAnsi="Times New Roman" w:cs="Times New Roman" w:hint="eastAsia"/>
          <w:color w:val="000000" w:themeColor="text1"/>
          <w:sz w:val="22"/>
        </w:rPr>
        <w:t>，</w:t>
      </w:r>
      <w:r w:rsidR="00874E5F" w:rsidRPr="00CC2FA0">
        <w:rPr>
          <w:rFonts w:ascii="Times New Roman" w:hAnsi="Times New Roman" w:cs="Times New Roman"/>
          <w:color w:val="000000" w:themeColor="text1"/>
          <w:sz w:val="22"/>
        </w:rPr>
        <w:t>Jasmine A. McDonald</w:t>
      </w:r>
      <w:r w:rsidR="00874E5F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14:paraId="1277ADE9" w14:textId="77777777" w:rsidR="00F138C1" w:rsidRPr="00F138C1" w:rsidRDefault="00F138C1" w:rsidP="00F138C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138C1">
        <w:rPr>
          <w:rFonts w:ascii="Times New Roman" w:hAnsi="Times New Roman" w:cs="Times New Roman"/>
          <w:b/>
          <w:bCs/>
          <w:sz w:val="23"/>
          <w:szCs w:val="23"/>
        </w:rPr>
        <w:t>Table of Contents</w:t>
      </w:r>
    </w:p>
    <w:p w14:paraId="14576F68" w14:textId="77777777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The PCR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primer sequence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s in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Sequenom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EpiTYPER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sequencing for human.</w:t>
      </w:r>
    </w:p>
    <w:p w14:paraId="79599F40" w14:textId="77777777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>s2</w:t>
      </w: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The PCR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primer sequence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s in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Sequenom</w:t>
      </w:r>
      <w:r w:rsidR="00B33E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EpiTYPER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sequencing for mouse.</w:t>
      </w:r>
    </w:p>
    <w:p w14:paraId="7E3F5C79" w14:textId="4D6BEC4F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>s3</w:t>
      </w: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sequence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>s of primer for real-time PCR.</w:t>
      </w:r>
    </w:p>
    <w:p w14:paraId="5FCB8278" w14:textId="77777777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5131E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>Table</w:t>
      </w:r>
      <w:r w:rsidRPr="0065131E">
        <w:rPr>
          <w:rFonts w:ascii="Times New Roman" w:eastAsia="FrutigerLTStd-Roman" w:hAnsi="Times New Roman" w:cs="Times New Roman" w:hint="eastAsia"/>
          <w:b/>
          <w:color w:val="000000" w:themeColor="text1"/>
          <w:kern w:val="0"/>
          <w:sz w:val="22"/>
        </w:rPr>
        <w:t xml:space="preserve"> s4.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Methylation of </w:t>
      </w:r>
      <w:r w:rsidRPr="002B5CDB">
        <w:rPr>
          <w:rFonts w:ascii="Times New Roman" w:eastAsia="FrutigerLTStd-Italic" w:hAnsi="Times New Roman" w:cs="Times New Roman"/>
          <w:i/>
          <w:iCs/>
          <w:color w:val="000000" w:themeColor="text1"/>
          <w:kern w:val="0"/>
          <w:sz w:val="22"/>
        </w:rPr>
        <w:t>CASP8</w:t>
      </w:r>
      <w:r w:rsidRPr="002B5CDB">
        <w:rPr>
          <w:rFonts w:ascii="Times New Roman" w:eastAsia="FrutigerLTStd-Italic" w:hAnsi="Times New Roman" w:cs="Times New Roman"/>
          <w:iCs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>gene using the Human Methylation 450 Bead Chip assay.</w:t>
      </w:r>
    </w:p>
    <w:p w14:paraId="1D5920D2" w14:textId="77777777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s5.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 xml:space="preserve"> Demographic and obstetric characteristics of </w:t>
      </w:r>
      <w:r w:rsidR="00712F81">
        <w:rPr>
          <w:rFonts w:ascii="Times New Roman" w:hAnsi="Times New Roman" w:cs="Times New Roman"/>
          <w:color w:val="000000" w:themeColor="text1"/>
          <w:sz w:val="22"/>
        </w:rPr>
        <w:t>NTD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 xml:space="preserve"> cases and controls in Shanxi Province, China, 2011–2014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7F4CC8FD" w14:textId="00FBCF8F" w:rsidR="00F138C1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s6.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Validation of differentially methylated CpG sites of </w:t>
      </w:r>
      <w:r w:rsidRPr="002B5CDB">
        <w:rPr>
          <w:rFonts w:ascii="Times New Roman" w:eastAsia="FrutigerLTStd-Roman" w:hAnsi="Times New Roman" w:cs="Times New Roman"/>
          <w:i/>
          <w:color w:val="000000" w:themeColor="text1"/>
          <w:kern w:val="0"/>
          <w:sz w:val="22"/>
        </w:rPr>
        <w:t>CASP8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gene in neural tissues of NTD cases and controls</w:t>
      </w:r>
      <w:r w:rsidRPr="002B5CDB">
        <w:rPr>
          <w:rFonts w:ascii="Times New Roman" w:eastAsia="FrutigerLTStd-Roman" w:hAnsi="Times New Roman" w:cs="Times New Roman" w:hint="eastAsia"/>
          <w:color w:val="000000" w:themeColor="text1"/>
          <w:kern w:val="0"/>
          <w:sz w:val="22"/>
        </w:rPr>
        <w:t xml:space="preserve"> with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Sequenom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sz w:val="22"/>
        </w:rPr>
        <w:t>EpiTYPER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55A334E9" w14:textId="77777777" w:rsidR="009E080C" w:rsidRPr="009E080C" w:rsidRDefault="009E080C" w:rsidP="009E080C">
      <w:pPr>
        <w:spacing w:line="360" w:lineRule="auto"/>
        <w:jc w:val="left"/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</w:pPr>
      <w:r w:rsidRPr="009E080C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>Table s7.</w:t>
      </w:r>
      <w:r w:rsidRPr="009E080C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Correlation analysis of differentially methylated CpG sites and PAH concentrations in maternal serum in NTD cases.</w:t>
      </w:r>
    </w:p>
    <w:p w14:paraId="57564297" w14:textId="63370220" w:rsidR="009E080C" w:rsidRPr="009E080C" w:rsidRDefault="009E080C" w:rsidP="009E080C">
      <w:pPr>
        <w:spacing w:line="360" w:lineRule="auto"/>
        <w:jc w:val="left"/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</w:pPr>
      <w:r w:rsidRPr="009E080C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>Table s8.</w:t>
      </w:r>
      <w:r w:rsidRPr="009E080C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Correlation analysis of oxidative stress markers in fetal neural tissues and differentially methylated CpG sites in CASP8 in NTD cases.</w:t>
      </w:r>
    </w:p>
    <w:p w14:paraId="3FC794A9" w14:textId="0DAE1B83" w:rsidR="00F138C1" w:rsidRPr="002B5CDB" w:rsidRDefault="00F138C1" w:rsidP="004F335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9E080C" w:rsidRPr="0065131E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9E080C">
        <w:rPr>
          <w:rFonts w:ascii="Times New Roman" w:hAnsi="Times New Roman" w:cs="Times New Roman"/>
          <w:b/>
          <w:color w:val="000000" w:themeColor="text1"/>
          <w:sz w:val="22"/>
        </w:rPr>
        <w:t>9</w:t>
      </w:r>
      <w:r w:rsidRPr="0065131E">
        <w:rPr>
          <w:rFonts w:ascii="Times New Roman" w:hAnsi="Times New Roman" w:cs="Times New Roman"/>
          <w:b/>
          <w:color w:val="000000" w:themeColor="text1"/>
          <w:sz w:val="22"/>
        </w:rPr>
        <w:t>.</w:t>
      </w:r>
      <w:proofErr w:type="gramEnd"/>
      <w:r w:rsidRPr="002B5CDB">
        <w:rPr>
          <w:rFonts w:ascii="Times New Roman" w:hAnsi="Times New Roman" w:cs="Times New Roman"/>
          <w:color w:val="000000" w:themeColor="text1"/>
          <w:sz w:val="22"/>
        </w:rPr>
        <w:t xml:space="preserve"> Embryotoxicity of BaP and the effect of NAC in mouse embryo.</w:t>
      </w:r>
    </w:p>
    <w:p w14:paraId="08C3C636" w14:textId="6B622AA8" w:rsidR="00D8367C" w:rsidRDefault="00F138C1" w:rsidP="004F3350">
      <w:pPr>
        <w:spacing w:line="360" w:lineRule="auto"/>
        <w:jc w:val="left"/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sectPr w:rsidR="00D8367C" w:rsidSect="002E5CB2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65131E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>Table</w:t>
      </w:r>
      <w:r w:rsidRPr="0065131E">
        <w:rPr>
          <w:rFonts w:ascii="Times New Roman" w:eastAsia="FrutigerLTStd-Roman" w:hAnsi="Times New Roman" w:cs="Times New Roman" w:hint="eastAsia"/>
          <w:b/>
          <w:color w:val="000000" w:themeColor="text1"/>
          <w:kern w:val="0"/>
          <w:sz w:val="22"/>
        </w:rPr>
        <w:t xml:space="preserve"> </w:t>
      </w:r>
      <w:r w:rsidR="009E080C" w:rsidRPr="0065131E">
        <w:rPr>
          <w:rFonts w:ascii="Times New Roman" w:eastAsia="FrutigerLTStd-Roman" w:hAnsi="Times New Roman" w:cs="Times New Roman" w:hint="eastAsia"/>
          <w:b/>
          <w:color w:val="000000" w:themeColor="text1"/>
          <w:kern w:val="0"/>
          <w:sz w:val="22"/>
        </w:rPr>
        <w:t>s</w:t>
      </w:r>
      <w:r w:rsidR="009E080C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>10</w:t>
      </w:r>
      <w:r w:rsidRPr="0065131E">
        <w:rPr>
          <w:rFonts w:ascii="Times New Roman" w:eastAsia="FrutigerLTStd-Roman" w:hAnsi="Times New Roman" w:cs="Times New Roman" w:hint="eastAsia"/>
          <w:b/>
          <w:color w:val="000000" w:themeColor="text1"/>
          <w:kern w:val="0"/>
          <w:sz w:val="22"/>
        </w:rPr>
        <w:t>.</w:t>
      </w:r>
      <w:proofErr w:type="gramEnd"/>
      <w:r w:rsidRPr="0065131E">
        <w:rPr>
          <w:rFonts w:ascii="Times New Roman" w:eastAsia="FrutigerLTStd-Roman" w:hAnsi="Times New Roman" w:cs="Times New Roman"/>
          <w:b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Differentially methylated CpG sites in </w:t>
      </w:r>
      <w:r w:rsidRPr="002B5CDB">
        <w:rPr>
          <w:rFonts w:ascii="Times New Roman" w:eastAsia="FrutigerLTStd-Roman" w:hAnsi="Times New Roman" w:cs="Times New Roman"/>
          <w:i/>
          <w:color w:val="000000" w:themeColor="text1"/>
          <w:kern w:val="0"/>
          <w:sz w:val="22"/>
        </w:rPr>
        <w:t>Casp8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in neural tissues of m</w:t>
      </w:r>
      <w:r w:rsidR="005552E4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>ouse</w:t>
      </w:r>
      <w:r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 xml:space="preserve"> embryo with and without BaP exposure/NAC rescue</w:t>
      </w:r>
      <w:r w:rsidR="000027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>.</w:t>
      </w:r>
    </w:p>
    <w:p w14:paraId="495A1FE9" w14:textId="77777777" w:rsidR="00E7591E" w:rsidRPr="004F3350" w:rsidRDefault="00E7591E" w:rsidP="00FD06FA">
      <w:pPr>
        <w:pStyle w:val="Heading2"/>
        <w:rPr>
          <w:sz w:val="22"/>
          <w:szCs w:val="22"/>
        </w:rPr>
      </w:pPr>
      <w:r w:rsidRPr="004F3350">
        <w:rPr>
          <w:b/>
          <w:sz w:val="22"/>
          <w:szCs w:val="22"/>
        </w:rPr>
        <w:lastRenderedPageBreak/>
        <w:t xml:space="preserve">Table </w:t>
      </w:r>
      <w:r w:rsidR="009C4837" w:rsidRPr="004F3350">
        <w:rPr>
          <w:rFonts w:hint="eastAsia"/>
          <w:b/>
          <w:sz w:val="22"/>
          <w:szCs w:val="22"/>
        </w:rPr>
        <w:t>s</w:t>
      </w:r>
      <w:r w:rsidRPr="004F3350">
        <w:rPr>
          <w:b/>
          <w:sz w:val="22"/>
          <w:szCs w:val="22"/>
        </w:rPr>
        <w:t>1.</w:t>
      </w:r>
      <w:r w:rsidRPr="004F3350">
        <w:rPr>
          <w:sz w:val="22"/>
          <w:szCs w:val="22"/>
        </w:rPr>
        <w:t xml:space="preserve"> </w:t>
      </w:r>
      <w:r w:rsidRPr="004F3350">
        <w:rPr>
          <w:rFonts w:hint="eastAsia"/>
          <w:sz w:val="22"/>
          <w:szCs w:val="22"/>
        </w:rPr>
        <w:t xml:space="preserve">The PCR </w:t>
      </w:r>
      <w:r w:rsidRPr="004F3350">
        <w:rPr>
          <w:sz w:val="22"/>
          <w:szCs w:val="22"/>
        </w:rPr>
        <w:t>primer sequence</w:t>
      </w:r>
      <w:r w:rsidRPr="004F3350">
        <w:rPr>
          <w:rFonts w:hint="eastAsia"/>
          <w:sz w:val="22"/>
          <w:szCs w:val="22"/>
        </w:rPr>
        <w:t xml:space="preserve">s in </w:t>
      </w:r>
      <w:r w:rsidRPr="004F3350">
        <w:rPr>
          <w:sz w:val="22"/>
          <w:szCs w:val="22"/>
        </w:rPr>
        <w:t>Sequenom</w:t>
      </w:r>
      <w:r w:rsidR="004C4741" w:rsidRPr="004F3350">
        <w:rPr>
          <w:rFonts w:hint="eastAsia"/>
          <w:sz w:val="22"/>
          <w:szCs w:val="22"/>
        </w:rPr>
        <w:t xml:space="preserve"> </w:t>
      </w:r>
      <w:r w:rsidRPr="004F3350">
        <w:rPr>
          <w:sz w:val="22"/>
          <w:szCs w:val="22"/>
        </w:rPr>
        <w:t>EpiTYPER</w:t>
      </w:r>
      <w:r w:rsidRPr="004F3350">
        <w:rPr>
          <w:rFonts w:hint="eastAsia"/>
          <w:sz w:val="22"/>
          <w:szCs w:val="22"/>
        </w:rPr>
        <w:t xml:space="preserve"> sequencing</w:t>
      </w:r>
      <w:r w:rsidR="00DB68FF" w:rsidRPr="004F3350">
        <w:rPr>
          <w:rFonts w:hint="eastAsia"/>
          <w:sz w:val="22"/>
          <w:szCs w:val="22"/>
        </w:rPr>
        <w:t xml:space="preserve"> for human</w:t>
      </w:r>
      <w:r w:rsidR="004C1E23" w:rsidRPr="004F3350">
        <w:rPr>
          <w:rFonts w:hint="eastAsia"/>
          <w:sz w:val="22"/>
          <w:szCs w:val="22"/>
        </w:rPr>
        <w:t>.</w:t>
      </w:r>
    </w:p>
    <w:tbl>
      <w:tblPr>
        <w:tblW w:w="84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7"/>
        <w:gridCol w:w="6824"/>
      </w:tblGrid>
      <w:tr w:rsidR="00E7591E" w:rsidRPr="002B5CDB" w14:paraId="277EFDDD" w14:textId="77777777" w:rsidTr="00525DBD">
        <w:trPr>
          <w:trHeight w:val="445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870F47" w14:textId="77777777" w:rsidR="00E7591E" w:rsidRPr="002B5CDB" w:rsidRDefault="00E7591E" w:rsidP="007151BE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Primer</w:t>
            </w:r>
          </w:p>
        </w:tc>
        <w:tc>
          <w:tcPr>
            <w:tcW w:w="6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61E445" w14:textId="77777777" w:rsidR="00E7591E" w:rsidRPr="002B5CDB" w:rsidRDefault="00E7591E" w:rsidP="007151BE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S</w:t>
            </w: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equence</w:t>
            </w:r>
          </w:p>
        </w:tc>
      </w:tr>
      <w:tr w:rsidR="00E7591E" w:rsidRPr="002B5CDB" w14:paraId="0CB02113" w14:textId="77777777" w:rsidTr="00525DBD">
        <w:trPr>
          <w:trHeight w:val="340"/>
          <w:jc w:val="center"/>
        </w:trPr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DDD61C" w14:textId="77777777" w:rsidR="00E7591E" w:rsidRPr="002B5CDB" w:rsidRDefault="00E7591E" w:rsidP="007151B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_1F</w:t>
            </w:r>
          </w:p>
        </w:tc>
        <w:tc>
          <w:tcPr>
            <w:tcW w:w="682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BCD4F" w14:textId="77777777" w:rsidR="00E7591E" w:rsidRPr="002B5CDB" w:rsidRDefault="00E7591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ggaagagagGTGGTGGGTGTTTGTAGTTTTAGTT</w:t>
            </w:r>
            <w:proofErr w:type="spellEnd"/>
          </w:p>
        </w:tc>
      </w:tr>
      <w:tr w:rsidR="00E7591E" w:rsidRPr="002B5CDB" w14:paraId="76207461" w14:textId="77777777" w:rsidTr="00525DBD">
        <w:trPr>
          <w:trHeight w:val="340"/>
          <w:jc w:val="center"/>
        </w:trPr>
        <w:tc>
          <w:tcPr>
            <w:tcW w:w="157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BF1936B" w14:textId="77777777" w:rsidR="00E7591E" w:rsidRPr="002B5CDB" w:rsidRDefault="00E7591E" w:rsidP="007151B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_1R</w:t>
            </w:r>
          </w:p>
        </w:tc>
        <w:tc>
          <w:tcPr>
            <w:tcW w:w="68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B14E94" w14:textId="77777777" w:rsidR="00E7591E" w:rsidRPr="002B5CDB" w:rsidRDefault="00E7591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cagtaatacgactcactatagggagaaggctAATTCCCATCCTTAACCATATTCTC</w:t>
            </w:r>
            <w:proofErr w:type="spellEnd"/>
          </w:p>
        </w:tc>
      </w:tr>
      <w:tr w:rsidR="00E7591E" w:rsidRPr="002B5CDB" w14:paraId="43562503" w14:textId="77777777" w:rsidTr="00525DBD">
        <w:trPr>
          <w:trHeight w:val="340"/>
          <w:jc w:val="center"/>
        </w:trPr>
        <w:tc>
          <w:tcPr>
            <w:tcW w:w="157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1DADAA" w14:textId="77777777" w:rsidR="00E7591E" w:rsidRPr="002B5CDB" w:rsidRDefault="00E7591E" w:rsidP="007151B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2_F</w:t>
            </w:r>
          </w:p>
        </w:tc>
        <w:tc>
          <w:tcPr>
            <w:tcW w:w="68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9C397C" w14:textId="77777777" w:rsidR="00E7591E" w:rsidRPr="002B5CDB" w:rsidRDefault="00E7591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ggaagagagGATGGGAATTTAGTTTGAGTAGGGT</w:t>
            </w:r>
            <w:proofErr w:type="spellEnd"/>
          </w:p>
        </w:tc>
      </w:tr>
      <w:tr w:rsidR="00E7591E" w:rsidRPr="002B5CDB" w14:paraId="5C76FA13" w14:textId="77777777" w:rsidTr="00525DBD">
        <w:trPr>
          <w:trHeight w:val="340"/>
          <w:jc w:val="center"/>
        </w:trPr>
        <w:tc>
          <w:tcPr>
            <w:tcW w:w="157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D6AB32" w14:textId="77777777" w:rsidR="00E7591E" w:rsidRPr="002B5CDB" w:rsidRDefault="00E7591E" w:rsidP="007151B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2_R</w:t>
            </w:r>
          </w:p>
        </w:tc>
        <w:tc>
          <w:tcPr>
            <w:tcW w:w="68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28576" w14:textId="77777777" w:rsidR="00E7591E" w:rsidRPr="002B5CDB" w:rsidRDefault="00E7591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cagtaatacgactcactatagggagaaggctAAAAAAAACTTCACCACAAAAAAAA</w:t>
            </w:r>
            <w:proofErr w:type="spellEnd"/>
          </w:p>
        </w:tc>
      </w:tr>
    </w:tbl>
    <w:p w14:paraId="5B648EA1" w14:textId="77777777" w:rsidR="00E7591E" w:rsidRPr="002B5CDB" w:rsidRDefault="00E7591E" w:rsidP="00E7591E">
      <w:pPr>
        <w:rPr>
          <w:color w:val="000000" w:themeColor="text1"/>
        </w:rPr>
      </w:pPr>
    </w:p>
    <w:p w14:paraId="3BC0ADA0" w14:textId="77777777" w:rsidR="0016511A" w:rsidRPr="002B5CDB" w:rsidRDefault="0016511A" w:rsidP="00DB68FF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16511A" w:rsidRPr="002B5CDB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D1A59E" w14:textId="60CA86EC" w:rsidR="00DB68FF" w:rsidRPr="004F3350" w:rsidRDefault="00DB68FF" w:rsidP="00FD06FA">
      <w:pPr>
        <w:pStyle w:val="Heading2"/>
        <w:rPr>
          <w:sz w:val="22"/>
        </w:rPr>
      </w:pPr>
      <w:r w:rsidRPr="004F3350">
        <w:rPr>
          <w:b/>
          <w:sz w:val="22"/>
        </w:rPr>
        <w:lastRenderedPageBreak/>
        <w:t xml:space="preserve">Table </w:t>
      </w:r>
      <w:r w:rsidR="009C4837" w:rsidRPr="004F3350">
        <w:rPr>
          <w:rFonts w:hint="eastAsia"/>
          <w:b/>
          <w:sz w:val="22"/>
        </w:rPr>
        <w:t>s</w:t>
      </w:r>
      <w:r w:rsidRPr="004F3350">
        <w:rPr>
          <w:rFonts w:hint="eastAsia"/>
          <w:b/>
          <w:sz w:val="22"/>
        </w:rPr>
        <w:t>2</w:t>
      </w:r>
      <w:r w:rsidRPr="004F3350">
        <w:rPr>
          <w:b/>
          <w:sz w:val="22"/>
        </w:rPr>
        <w:t>.</w:t>
      </w:r>
      <w:r w:rsidRPr="004F3350">
        <w:rPr>
          <w:sz w:val="22"/>
        </w:rPr>
        <w:t xml:space="preserve"> </w:t>
      </w:r>
      <w:r w:rsidRPr="004F3350">
        <w:rPr>
          <w:rFonts w:hint="eastAsia"/>
          <w:sz w:val="22"/>
        </w:rPr>
        <w:t xml:space="preserve">The PCR </w:t>
      </w:r>
      <w:r w:rsidRPr="004F3350">
        <w:rPr>
          <w:sz w:val="22"/>
        </w:rPr>
        <w:t>primer sequence</w:t>
      </w:r>
      <w:r w:rsidRPr="004F3350">
        <w:rPr>
          <w:rFonts w:hint="eastAsia"/>
          <w:sz w:val="22"/>
        </w:rPr>
        <w:t xml:space="preserve">s in </w:t>
      </w:r>
      <w:r w:rsidRPr="004F3350">
        <w:rPr>
          <w:sz w:val="22"/>
        </w:rPr>
        <w:t>Sequenom</w:t>
      </w:r>
      <w:r w:rsidR="00D43003">
        <w:rPr>
          <w:sz w:val="22"/>
        </w:rPr>
        <w:t xml:space="preserve"> </w:t>
      </w:r>
      <w:r w:rsidRPr="004F3350">
        <w:rPr>
          <w:sz w:val="22"/>
        </w:rPr>
        <w:t>EpiTYPER</w:t>
      </w:r>
      <w:r w:rsidRPr="004F3350">
        <w:rPr>
          <w:rFonts w:hint="eastAsia"/>
          <w:sz w:val="22"/>
        </w:rPr>
        <w:t xml:space="preserve"> sequencing for mouse</w:t>
      </w:r>
      <w:r w:rsidR="004C1E23" w:rsidRPr="004F3350">
        <w:rPr>
          <w:rFonts w:hint="eastAsia"/>
          <w:sz w:val="22"/>
        </w:rPr>
        <w:t>.</w:t>
      </w:r>
    </w:p>
    <w:tbl>
      <w:tblPr>
        <w:tblW w:w="84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7"/>
        <w:gridCol w:w="6824"/>
      </w:tblGrid>
      <w:tr w:rsidR="00DB68FF" w:rsidRPr="002B5CDB" w14:paraId="16C4E08E" w14:textId="77777777" w:rsidTr="00525DBD">
        <w:trPr>
          <w:trHeight w:val="445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B9E14" w14:textId="77777777" w:rsidR="00DB68FF" w:rsidRPr="002B5CDB" w:rsidRDefault="00DB68FF" w:rsidP="002E2402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Primer</w:t>
            </w:r>
          </w:p>
        </w:tc>
        <w:tc>
          <w:tcPr>
            <w:tcW w:w="6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7C2C85" w14:textId="77777777" w:rsidR="00DB68FF" w:rsidRPr="002B5CDB" w:rsidRDefault="00DB68FF" w:rsidP="002E2402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S</w:t>
            </w: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equence</w:t>
            </w:r>
          </w:p>
        </w:tc>
      </w:tr>
      <w:tr w:rsidR="00DB68FF" w:rsidRPr="002B5CDB" w14:paraId="70370D3A" w14:textId="77777777" w:rsidTr="00525DBD">
        <w:trPr>
          <w:trHeight w:val="340"/>
          <w:jc w:val="center"/>
        </w:trPr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E77331" w14:textId="77777777" w:rsidR="00DB68FF" w:rsidRPr="002B5CDB" w:rsidRDefault="00DB68FF" w:rsidP="002E240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_1F</w:t>
            </w:r>
          </w:p>
        </w:tc>
        <w:tc>
          <w:tcPr>
            <w:tcW w:w="682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ADCD7" w14:textId="77777777" w:rsidR="00DB68FF" w:rsidRPr="002B5CDB" w:rsidRDefault="00DB68F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gaagagagATTGAGAGAATTAGGGTATAGGGGAT</w:t>
            </w:r>
            <w:proofErr w:type="spellEnd"/>
          </w:p>
        </w:tc>
      </w:tr>
      <w:tr w:rsidR="00DB68FF" w:rsidRPr="002B5CDB" w14:paraId="44F0EA6F" w14:textId="77777777" w:rsidTr="00525DBD">
        <w:trPr>
          <w:trHeight w:val="340"/>
          <w:jc w:val="center"/>
        </w:trPr>
        <w:tc>
          <w:tcPr>
            <w:tcW w:w="157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036435" w14:textId="77777777" w:rsidR="00DB68FF" w:rsidRPr="002B5CDB" w:rsidRDefault="00DB68FF" w:rsidP="002E240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Amplicon_1R</w:t>
            </w:r>
          </w:p>
        </w:tc>
        <w:tc>
          <w:tcPr>
            <w:tcW w:w="68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7FBBB" w14:textId="77777777" w:rsidR="00DB68FF" w:rsidRPr="002B5CDB" w:rsidRDefault="00DB68F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gtaatacgactcactatagggagaaggctTCACAAAAACTAAACCAACAATCAA</w:t>
            </w:r>
            <w:proofErr w:type="spellEnd"/>
          </w:p>
        </w:tc>
      </w:tr>
    </w:tbl>
    <w:p w14:paraId="695E7253" w14:textId="77777777" w:rsidR="00DB68FF" w:rsidRPr="002B5CDB" w:rsidRDefault="00DB68FF" w:rsidP="00DB68FF">
      <w:pPr>
        <w:rPr>
          <w:color w:val="000000" w:themeColor="text1"/>
        </w:rPr>
      </w:pPr>
    </w:p>
    <w:p w14:paraId="6754B75C" w14:textId="77777777" w:rsidR="0016511A" w:rsidRPr="002B5CDB" w:rsidRDefault="0016511A" w:rsidP="00DB68FF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16511A" w:rsidRPr="002B5CDB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B4320" w14:textId="300B6678" w:rsidR="00DB68FF" w:rsidRPr="004F3350" w:rsidRDefault="00DB68FF" w:rsidP="00FD06FA">
      <w:pPr>
        <w:pStyle w:val="Heading2"/>
        <w:rPr>
          <w:sz w:val="22"/>
        </w:rPr>
      </w:pPr>
      <w:r w:rsidRPr="004F3350">
        <w:rPr>
          <w:b/>
          <w:sz w:val="22"/>
        </w:rPr>
        <w:lastRenderedPageBreak/>
        <w:t xml:space="preserve">Table </w:t>
      </w:r>
      <w:r w:rsidR="009C4837" w:rsidRPr="004F3350">
        <w:rPr>
          <w:rFonts w:hint="eastAsia"/>
          <w:b/>
          <w:sz w:val="22"/>
        </w:rPr>
        <w:t>s</w:t>
      </w:r>
      <w:r w:rsidRPr="004F3350">
        <w:rPr>
          <w:rFonts w:hint="eastAsia"/>
          <w:b/>
          <w:sz w:val="22"/>
        </w:rPr>
        <w:t>3</w:t>
      </w:r>
      <w:r w:rsidRPr="004F3350">
        <w:rPr>
          <w:b/>
          <w:sz w:val="22"/>
        </w:rPr>
        <w:t>.</w:t>
      </w:r>
      <w:r w:rsidRPr="004F3350">
        <w:rPr>
          <w:sz w:val="22"/>
        </w:rPr>
        <w:t xml:space="preserve"> </w:t>
      </w:r>
      <w:proofErr w:type="gramStart"/>
      <w:r w:rsidRPr="004F3350">
        <w:rPr>
          <w:rFonts w:hint="eastAsia"/>
          <w:sz w:val="22"/>
        </w:rPr>
        <w:t xml:space="preserve">The </w:t>
      </w:r>
      <w:r w:rsidRPr="004F3350">
        <w:rPr>
          <w:sz w:val="22"/>
        </w:rPr>
        <w:t>sequence</w:t>
      </w:r>
      <w:r w:rsidRPr="004F3350">
        <w:rPr>
          <w:rFonts w:hint="eastAsia"/>
          <w:sz w:val="22"/>
        </w:rPr>
        <w:t>s of primer for real-time PCR</w:t>
      </w:r>
      <w:r w:rsidR="004C1E23" w:rsidRPr="004F3350">
        <w:rPr>
          <w:rFonts w:hint="eastAsia"/>
          <w:sz w:val="22"/>
        </w:rPr>
        <w:t>.</w:t>
      </w:r>
      <w:proofErr w:type="gramEnd"/>
    </w:p>
    <w:tbl>
      <w:tblPr>
        <w:tblW w:w="840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7"/>
        <w:gridCol w:w="6824"/>
      </w:tblGrid>
      <w:tr w:rsidR="00DB68FF" w:rsidRPr="002B5CDB" w14:paraId="09EC4EAC" w14:textId="77777777" w:rsidTr="00525DBD">
        <w:trPr>
          <w:trHeight w:val="445"/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1B0263" w14:textId="77777777" w:rsidR="00DB68FF" w:rsidRPr="002B5CDB" w:rsidRDefault="00DB68FF" w:rsidP="002E2402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Primer</w:t>
            </w:r>
          </w:p>
        </w:tc>
        <w:tc>
          <w:tcPr>
            <w:tcW w:w="6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3748AF" w14:textId="77777777" w:rsidR="00DB68FF" w:rsidRPr="002B5CDB" w:rsidRDefault="00DB68FF" w:rsidP="002E2402">
            <w:pPr>
              <w:spacing w:line="256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eastAsia="en-GB"/>
              </w:rPr>
            </w:pPr>
            <w:r w:rsidRPr="002B5CDB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S</w:t>
            </w:r>
            <w:r w:rsidRPr="002B5C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eastAsia="en-GB"/>
              </w:rPr>
              <w:t>equence</w:t>
            </w:r>
          </w:p>
        </w:tc>
      </w:tr>
      <w:tr w:rsidR="00DB68FF" w:rsidRPr="002B5CDB" w14:paraId="562FB8C8" w14:textId="77777777" w:rsidTr="00525DBD">
        <w:trPr>
          <w:trHeight w:val="340"/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92E1F1" w14:textId="77777777" w:rsidR="00DB68FF" w:rsidRPr="002B5CDB" w:rsidRDefault="00DB68FF" w:rsidP="002E240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184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Casp8</w:t>
            </w: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_F</w:t>
            </w:r>
          </w:p>
        </w:tc>
        <w:tc>
          <w:tcPr>
            <w:tcW w:w="6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F2C301" w14:textId="77777777" w:rsidR="00DB68FF" w:rsidRPr="002B5CDB" w:rsidRDefault="00DB68F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GCCTCCATCTATGACCTGA</w:t>
            </w:r>
          </w:p>
        </w:tc>
      </w:tr>
      <w:tr w:rsidR="001C0D99" w:rsidRPr="002B5CDB" w14:paraId="7A11DD5D" w14:textId="77777777" w:rsidTr="001C0D99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FD0AC11" w14:textId="77777777" w:rsidR="001C0D99" w:rsidRPr="002B5CDB" w:rsidRDefault="001C0D99" w:rsidP="004325B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184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Casp8</w:t>
            </w: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_R</w:t>
            </w:r>
          </w:p>
        </w:tc>
        <w:tc>
          <w:tcPr>
            <w:tcW w:w="68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5F919" w14:textId="77777777" w:rsidR="001C0D99" w:rsidRPr="002B5CDB" w:rsidRDefault="001C0D99" w:rsidP="004325B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GTGGTTCTGTTGCTCGAAG</w:t>
            </w:r>
          </w:p>
        </w:tc>
      </w:tr>
      <w:tr w:rsidR="001C0D99" w:rsidRPr="002B5CDB" w14:paraId="03C69D90" w14:textId="77777777" w:rsidTr="001C0D99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A663C36" w14:textId="77777777" w:rsidR="001C0D99" w:rsidRPr="002B5CDB" w:rsidRDefault="001C0D99" w:rsidP="004325B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5184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Gapdh</w:t>
            </w: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proofErr w:type="spellEnd"/>
          </w:p>
        </w:tc>
        <w:tc>
          <w:tcPr>
            <w:tcW w:w="68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20AE2B" w14:textId="77777777" w:rsidR="001C0D99" w:rsidRPr="002B5CDB" w:rsidRDefault="001C0D99" w:rsidP="004325B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0D99">
              <w:rPr>
                <w:rFonts w:ascii="Times New Roman" w:hAnsi="Times New Roman" w:cs="Times New Roman"/>
                <w:color w:val="000000" w:themeColor="text1"/>
                <w:sz w:val="22"/>
              </w:rPr>
              <w:t>ATGACATCAAGAAGGTGGTG</w:t>
            </w:r>
          </w:p>
        </w:tc>
      </w:tr>
      <w:tr w:rsidR="00DB68FF" w:rsidRPr="002B5CDB" w14:paraId="0F3D6EF2" w14:textId="77777777" w:rsidTr="001C0D99">
        <w:trPr>
          <w:trHeight w:val="340"/>
          <w:jc w:val="center"/>
        </w:trPr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974D0A" w14:textId="77777777" w:rsidR="00DB68FF" w:rsidRPr="002B5CDB" w:rsidRDefault="001C0D99" w:rsidP="002E240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5184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Gapdh</w:t>
            </w:r>
            <w:r w:rsidR="00DB68FF"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_R</w:t>
            </w:r>
            <w:proofErr w:type="spellEnd"/>
          </w:p>
        </w:tc>
        <w:tc>
          <w:tcPr>
            <w:tcW w:w="6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36D85" w14:textId="77777777" w:rsidR="00DB68FF" w:rsidRPr="002B5CDB" w:rsidRDefault="001C0D9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0D99">
              <w:rPr>
                <w:rFonts w:ascii="Times New Roman" w:hAnsi="Times New Roman" w:cs="Times New Roman"/>
                <w:color w:val="000000" w:themeColor="text1"/>
                <w:sz w:val="22"/>
              </w:rPr>
              <w:t>CATACCAGGAAATGAGCTTG</w:t>
            </w:r>
          </w:p>
        </w:tc>
      </w:tr>
    </w:tbl>
    <w:p w14:paraId="42D5F568" w14:textId="77777777" w:rsidR="00B405AF" w:rsidRPr="002B5CDB" w:rsidRDefault="00B405A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534792A" w14:textId="77777777" w:rsidR="0016511A" w:rsidRPr="002B5CDB" w:rsidRDefault="0016511A" w:rsidP="00132B98">
      <w:pPr>
        <w:jc w:val="left"/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sectPr w:rsidR="0016511A" w:rsidRPr="002B5CDB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1906B0" w14:textId="77777777" w:rsidR="00581AA0" w:rsidRPr="004F3350" w:rsidRDefault="00581AA0" w:rsidP="00FD06FA">
      <w:pPr>
        <w:pStyle w:val="Heading2"/>
        <w:rPr>
          <w:sz w:val="22"/>
        </w:rPr>
      </w:pPr>
      <w:r w:rsidRPr="004F3350">
        <w:rPr>
          <w:rFonts w:eastAsia="FrutigerLTStd-Roman"/>
          <w:b/>
          <w:sz w:val="22"/>
        </w:rPr>
        <w:lastRenderedPageBreak/>
        <w:t>Table</w:t>
      </w:r>
      <w:r w:rsidR="00132B98" w:rsidRPr="004F3350">
        <w:rPr>
          <w:rFonts w:eastAsia="FrutigerLTStd-Roman" w:hint="eastAsia"/>
          <w:b/>
          <w:sz w:val="22"/>
        </w:rPr>
        <w:t xml:space="preserve"> </w:t>
      </w:r>
      <w:r w:rsidR="009C4837" w:rsidRPr="004F3350">
        <w:rPr>
          <w:rFonts w:eastAsia="FrutigerLTStd-Roman" w:hint="eastAsia"/>
          <w:b/>
          <w:sz w:val="22"/>
        </w:rPr>
        <w:t>s</w:t>
      </w:r>
      <w:r w:rsidR="00132B98" w:rsidRPr="004F3350">
        <w:rPr>
          <w:rFonts w:eastAsia="FrutigerLTStd-Roman" w:hint="eastAsia"/>
          <w:b/>
          <w:sz w:val="22"/>
        </w:rPr>
        <w:t>4.</w:t>
      </w:r>
      <w:r w:rsidRPr="004F3350">
        <w:rPr>
          <w:rFonts w:eastAsia="FrutigerLTStd-Roman"/>
          <w:sz w:val="22"/>
        </w:rPr>
        <w:t xml:space="preserve"> Methylation of </w:t>
      </w:r>
      <w:r w:rsidRPr="004F3350">
        <w:rPr>
          <w:rFonts w:eastAsia="FrutigerLTStd-Italic"/>
          <w:i/>
          <w:iCs/>
          <w:sz w:val="22"/>
        </w:rPr>
        <w:t>CASP8</w:t>
      </w:r>
      <w:r w:rsidRPr="004F3350">
        <w:rPr>
          <w:rFonts w:eastAsia="FrutigerLTStd-Italic"/>
          <w:iCs/>
          <w:sz w:val="22"/>
        </w:rPr>
        <w:t xml:space="preserve"> </w:t>
      </w:r>
      <w:r w:rsidRPr="004F3350">
        <w:rPr>
          <w:rFonts w:eastAsia="FrutigerLTStd-Roman"/>
          <w:sz w:val="22"/>
        </w:rPr>
        <w:t>gene using the Human Methylation 450 Bead Chip assay.</w:t>
      </w:r>
    </w:p>
    <w:tbl>
      <w:tblPr>
        <w:tblW w:w="8960" w:type="dxa"/>
        <w:jc w:val="center"/>
        <w:tblLook w:val="04A0" w:firstRow="1" w:lastRow="0" w:firstColumn="1" w:lastColumn="0" w:noHBand="0" w:noVBand="1"/>
      </w:tblPr>
      <w:tblGrid>
        <w:gridCol w:w="1600"/>
        <w:gridCol w:w="800"/>
        <w:gridCol w:w="1300"/>
        <w:gridCol w:w="1080"/>
        <w:gridCol w:w="1080"/>
        <w:gridCol w:w="1080"/>
        <w:gridCol w:w="940"/>
        <w:gridCol w:w="1080"/>
      </w:tblGrid>
      <w:tr w:rsidR="00581AA0" w:rsidRPr="002B5CDB" w14:paraId="2099D3C1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844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llumina I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5DD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219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apinnf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D5E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B08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E7C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β-dif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1C4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d-</w:t>
            </w:r>
            <w:r w:rsidRPr="002B5CDB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993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gion</w:t>
            </w:r>
          </w:p>
        </w:tc>
      </w:tr>
      <w:tr w:rsidR="00581AA0" w:rsidRPr="002B5CDB" w14:paraId="727279F3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C9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9464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A8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04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02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077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94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2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4A6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82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4B959EC5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82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74108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B9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F7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21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B2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99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2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5A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31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12A1030B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73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40485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0E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63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7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04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FD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0F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2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23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C7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6E2423DF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29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44102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45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4A6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7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70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7C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07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1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94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F9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4EE7D2FF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A0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19448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7E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EC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7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6C3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5A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80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BF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179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5BF4C9B9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3F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28782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B9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0C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7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19B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A2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81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A1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51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4A97E660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8E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0608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8E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BB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7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17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E8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61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44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5F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55C89058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0B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04353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5C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8D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96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C9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CF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07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14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1500</w:t>
            </w:r>
          </w:p>
        </w:tc>
      </w:tr>
      <w:tr w:rsidR="00581AA0" w:rsidRPr="002B5CDB" w14:paraId="40AA2B84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65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3882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F1D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DC6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B5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6D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7A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4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A2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A6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200</w:t>
            </w:r>
          </w:p>
        </w:tc>
      </w:tr>
      <w:tr w:rsidR="00581AA0" w:rsidRPr="002B5CDB" w14:paraId="76032710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89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14962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FF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FE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CA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FC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33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4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C2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31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200</w:t>
            </w:r>
          </w:p>
        </w:tc>
      </w:tr>
      <w:tr w:rsidR="00581AA0" w:rsidRPr="002B5CDB" w14:paraId="2A2E2356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13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5748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7E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A8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4F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DF5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ED5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3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F4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8B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200</w:t>
            </w:r>
          </w:p>
        </w:tc>
      </w:tr>
      <w:tr w:rsidR="00581AA0" w:rsidRPr="002B5CDB" w14:paraId="34BEC592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19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50958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B3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075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8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5E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AB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A8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1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82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562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SS200</w:t>
            </w:r>
          </w:p>
        </w:tc>
      </w:tr>
      <w:tr w:rsidR="00581AA0" w:rsidRPr="002B5CDB" w14:paraId="4477AC4C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18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09785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F5E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40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79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68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715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3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AB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7AD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322A2342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A99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04187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DD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E5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7F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03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1A3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3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3E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4A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779502B6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8F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126047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C0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73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BB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B7E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52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2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F87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F1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2DA2EB37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3E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4286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55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1E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3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0D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418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BC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2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A9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E9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270F612B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95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30617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F3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D7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6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393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6B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A8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36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52B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089AD1B0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FE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5130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374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A7F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8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EC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8F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6E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A2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7D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729EB953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82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68428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26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22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5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75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0A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F6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19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E8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3745F119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C2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13109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A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FC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0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597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305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C8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6B9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C0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016E245D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60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38175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BD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E5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4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E3A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DE2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F85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BB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9E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0C549264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BCC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67994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D7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8EE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098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2F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5D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85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80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EC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57A7608D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9B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149307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5A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BB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1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7C6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0A9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DA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71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09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07F72691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4B1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cg25073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17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33B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24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1A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464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BC6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FC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B1F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'UTR</w:t>
            </w:r>
          </w:p>
        </w:tc>
      </w:tr>
      <w:tr w:rsidR="00581AA0" w:rsidRPr="002B5CDB" w14:paraId="3D360DE4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75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01466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E1E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197D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36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D36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3EC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F19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-0.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E2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A88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ody</w:t>
            </w:r>
          </w:p>
        </w:tc>
      </w:tr>
      <w:tr w:rsidR="00581AA0" w:rsidRPr="002B5CDB" w14:paraId="5E648792" w14:textId="77777777" w:rsidTr="00581AA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BD4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232813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D27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1DF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2142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F35B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EDB5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1823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D952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8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FA20" w14:textId="77777777" w:rsidR="00581AA0" w:rsidRPr="002B5CDB" w:rsidRDefault="00581AA0" w:rsidP="00581A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ody</w:t>
            </w:r>
          </w:p>
        </w:tc>
      </w:tr>
    </w:tbl>
    <w:p w14:paraId="51B1E63F" w14:textId="77777777" w:rsidR="00264803" w:rsidRPr="002B5CDB" w:rsidRDefault="0016511A" w:rsidP="00264803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ote: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arget ID is identified according to </w:t>
      </w:r>
      <w:r w:rsidR="00264803" w:rsidRPr="002B5CDB">
        <w:rPr>
          <w:rFonts w:ascii="Times New Roman" w:eastAsia="FrutigerLTStd-Roman" w:hAnsi="Times New Roman" w:cs="Times New Roman"/>
          <w:color w:val="000000" w:themeColor="text1"/>
          <w:kern w:val="0"/>
          <w:sz w:val="22"/>
        </w:rPr>
        <w:t>Human Methylation 450 Bead Chip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. The nucleotide position is based on NCBI build 37/hg19. Region is defined relative to the nearest open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reading frame: within 1500 (TSS1500)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or 200 bp (TSS200) of a transcription start site, in the 5’ UTR, the first exon of a transcript (exon) and in the body of gene (body). Differentially methylated CpG sites were identified by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wo criterions: the false discovery rate 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&lt;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0.05, which was analyzed by independent t-tests with multiple comparison tests; the absolute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β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value difference 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&gt; </w:t>
      </w:r>
      <w:r w:rsidR="00264803"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0.05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</w:p>
    <w:p w14:paraId="30DAE28B" w14:textId="77777777" w:rsidR="004F3350" w:rsidRDefault="0016511A" w:rsidP="0016511A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  <w:sectPr w:rsidR="004F3350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Chr</w:t>
      </w:r>
      <w:proofErr w:type="spellEnd"/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c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romosome; </w:t>
      </w:r>
      <w:proofErr w:type="spellStart"/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Mapinfo</w:t>
      </w:r>
      <w:proofErr w:type="spellEnd"/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ucleotide position; </w:t>
      </w:r>
      <w:bookmarkStart w:id="0" w:name="OLE_LINK77"/>
      <w:bookmarkStart w:id="1" w:name="OLE_LINK78"/>
      <w:bookmarkStart w:id="2" w:name="OLE_LINK79"/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β</w:t>
      </w:r>
      <w:bookmarkEnd w:id="0"/>
      <w:bookmarkEnd w:id="1"/>
      <w:bookmarkEnd w:id="2"/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-diff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d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ifference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of 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β</w:t>
      </w:r>
      <w:r w:rsidRPr="002B5CDB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value between NTD cases and controls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; ad-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a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justed 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-value;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UTR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264803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u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ntranslated region.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</w:p>
    <w:p w14:paraId="5831B84D" w14:textId="77777777" w:rsidR="00132B98" w:rsidRPr="004F3350" w:rsidRDefault="00132B98" w:rsidP="00FD06FA">
      <w:pPr>
        <w:pStyle w:val="Heading2"/>
        <w:rPr>
          <w:kern w:val="0"/>
          <w:sz w:val="22"/>
        </w:rPr>
      </w:pPr>
      <w:r w:rsidRPr="004F3350">
        <w:rPr>
          <w:b/>
          <w:sz w:val="22"/>
        </w:rPr>
        <w:lastRenderedPageBreak/>
        <w:t>Table</w:t>
      </w:r>
      <w:r w:rsidRPr="004F3350">
        <w:rPr>
          <w:rFonts w:hint="eastAsia"/>
          <w:b/>
          <w:sz w:val="22"/>
        </w:rPr>
        <w:t xml:space="preserve"> </w:t>
      </w:r>
      <w:r w:rsidR="009C4837" w:rsidRPr="004F3350">
        <w:rPr>
          <w:rFonts w:hint="eastAsia"/>
          <w:b/>
          <w:sz w:val="22"/>
        </w:rPr>
        <w:t>s</w:t>
      </w:r>
      <w:r w:rsidRPr="004F3350">
        <w:rPr>
          <w:rFonts w:hint="eastAsia"/>
          <w:b/>
          <w:sz w:val="22"/>
        </w:rPr>
        <w:t>5.</w:t>
      </w:r>
      <w:r w:rsidRPr="004F3350">
        <w:rPr>
          <w:sz w:val="22"/>
        </w:rPr>
        <w:t xml:space="preserve"> Demographic and obstetric characteristics of </w:t>
      </w:r>
      <w:r w:rsidR="00712F81">
        <w:rPr>
          <w:sz w:val="22"/>
        </w:rPr>
        <w:t>NTD</w:t>
      </w:r>
      <w:r w:rsidRPr="004F3350">
        <w:rPr>
          <w:sz w:val="22"/>
        </w:rPr>
        <w:t xml:space="preserve"> cases and controls in Shanxi Province, China, 2011–2014</w:t>
      </w:r>
      <w:r w:rsidR="004C1E23" w:rsidRPr="004F3350">
        <w:rPr>
          <w:rFonts w:hint="eastAsia"/>
          <w:sz w:val="22"/>
        </w:rPr>
        <w:t>.</w:t>
      </w:r>
    </w:p>
    <w:tbl>
      <w:tblPr>
        <w:tblW w:w="7217" w:type="dxa"/>
        <w:tblLook w:val="04A0" w:firstRow="1" w:lastRow="0" w:firstColumn="1" w:lastColumn="0" w:noHBand="0" w:noVBand="1"/>
      </w:tblPr>
      <w:tblGrid>
        <w:gridCol w:w="3860"/>
        <w:gridCol w:w="1210"/>
        <w:gridCol w:w="1067"/>
        <w:gridCol w:w="1080"/>
      </w:tblGrid>
      <w:tr w:rsidR="00132B98" w:rsidRPr="002B5CDB" w14:paraId="0D89A6A6" w14:textId="77777777" w:rsidTr="00885064">
        <w:trPr>
          <w:trHeight w:val="435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389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aracteristi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D1C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s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49E3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nt</w:t>
            </w:r>
            <w:r w:rsidR="003E6D6E" w:rsidRPr="002B5CD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ls</w:t>
            </w:r>
            <w:r w:rsidR="00301820" w:rsidRPr="002B5CDB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6DF1" w14:textId="77777777" w:rsidR="00132B98" w:rsidRPr="002B5CDB" w:rsidRDefault="00132B98" w:rsidP="003018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value</w:t>
            </w:r>
            <w:r w:rsidR="00301820" w:rsidRPr="002B5CDB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132B98" w:rsidRPr="002B5CDB" w14:paraId="4EE88494" w14:textId="77777777" w:rsidTr="00885064">
        <w:trPr>
          <w:trHeight w:val="39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79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aternal age (y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8E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9E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8AC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63 </w:t>
            </w:r>
          </w:p>
        </w:tc>
      </w:tr>
      <w:tr w:rsidR="00132B98" w:rsidRPr="002B5CDB" w14:paraId="46300C8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04A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E82" w14:textId="77777777" w:rsidR="00132B98" w:rsidRPr="002B5CDB" w:rsidRDefault="00132B98" w:rsidP="003018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4 (43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31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 (5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F02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11AA9B93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0A1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5-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330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 (26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6B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 (2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D6E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430C40F0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1E7B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AD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3 (29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B77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 (2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CC2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C11A92F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57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MI (kg/m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A39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7DE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4B4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250BED25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7F7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18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B0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 (10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67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7E7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9 </w:t>
            </w:r>
          </w:p>
        </w:tc>
      </w:tr>
      <w:tr w:rsidR="00132B98" w:rsidRPr="002B5CDB" w14:paraId="10A49793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F12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.5-24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C14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2 (55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39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 (6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9D9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76E49952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FA8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DEC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6 (34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A1E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 (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6BF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43443F4D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A1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aternal educ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08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52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D50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</w:tr>
      <w:tr w:rsidR="00132B98" w:rsidRPr="002B5CDB" w14:paraId="1548AA9D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3A0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imary or low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51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 (11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17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055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14D6FD89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F492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Junior hig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CF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7 (71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E5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 (4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CA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4D96BE3F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A34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igh school or abov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0A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 (17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74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5 (4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43F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0B6076BC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AE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ccup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FA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820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AD0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132B98" w:rsidRPr="002B5CDB" w14:paraId="15CFD02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D47B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arm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F6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7 (85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03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5 (4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DE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79AF724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DF6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n-farm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F6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 (14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845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7 (5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AC5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381EED90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D5C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evious birth defects histo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DEC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F0C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E8F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77 </w:t>
            </w:r>
          </w:p>
        </w:tc>
      </w:tr>
      <w:tr w:rsidR="00132B98" w:rsidRPr="002B5CDB" w14:paraId="18B7A84C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072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4C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 (5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FF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081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D5F85AB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082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E3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6 (95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F1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 (10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FAE3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4C24BF73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B9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ravidit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454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9C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F6C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6 </w:t>
            </w:r>
          </w:p>
        </w:tc>
      </w:tr>
      <w:tr w:rsidR="00132B98" w:rsidRPr="002B5CDB" w14:paraId="4C6BD069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7FA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C8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 (40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283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 (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4042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1EBCC9EF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AF8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  <w:t>≥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93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7 (59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DC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 (4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BDF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7FAF7952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7D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arit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D30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E3C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7B9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</w:tr>
      <w:tr w:rsidR="00132B98" w:rsidRPr="002B5CDB" w14:paraId="5DAE4F3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C2F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14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3 (46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4E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 (7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424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318FD87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50F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  <w:t>≥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ED24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8 (53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5CD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 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282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DB8ED0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50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Unplanned pregnanc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72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3AC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4A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132B98" w:rsidRPr="002B5CDB" w14:paraId="251268A2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545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5B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0 (38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39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3 (7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7D4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9FD11E7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E625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FB5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9 (62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4D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 (2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499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317E76DF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054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conceptional folate supplement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88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AF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E01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132B98" w:rsidRPr="002B5CDB" w14:paraId="1021E65B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22D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80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7 (59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230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80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339B98D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6AA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E2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 (40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AF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4 (7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8B5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C48D861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331" w14:textId="77777777" w:rsidR="00132B98" w:rsidRPr="002B5CDB" w:rsidRDefault="00132B98" w:rsidP="003E6D6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ever</w:t>
            </w:r>
            <w:r w:rsidR="00DA727F" w:rsidRPr="002B5CD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r flu during early pregnanc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F0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B1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19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</w:tr>
      <w:tr w:rsidR="00132B98" w:rsidRPr="002B5CDB" w14:paraId="69469913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F9B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C8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8 (35.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A99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 (1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AA1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15D20AC5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CA5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119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1 (64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E8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6 (8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AE1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6C90B3D3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2F3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tive or passive smok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4A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B5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4E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96 </w:t>
            </w:r>
          </w:p>
        </w:tc>
      </w:tr>
      <w:tr w:rsidR="00132B98" w:rsidRPr="002B5CDB" w14:paraId="5AD62E1B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84C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BC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9 (61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65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FF6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2B77922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56C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47D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1 (38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A9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BB99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0D38A84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D8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rink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09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8992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246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</w:tr>
      <w:tr w:rsidR="00132B98" w:rsidRPr="002B5CDB" w14:paraId="39F43A0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E09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97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 (3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2833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162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0C5BDC2E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14A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2A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7 (96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42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1 (9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43A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296BE81A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2A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imary fuel used for cook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E27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B77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7AB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1.000 </w:t>
            </w:r>
          </w:p>
        </w:tc>
      </w:tr>
      <w:tr w:rsidR="00132B98" w:rsidRPr="002B5CDB" w14:paraId="535287DE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663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EBF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 (16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338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 (1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59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42EEA59E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CB6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atural gas/oth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C8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6 (83.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25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7 (8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BC4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08C6272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6B4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imary fuel used for heat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C18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35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ED59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54 </w:t>
            </w:r>
          </w:p>
        </w:tc>
      </w:tr>
      <w:tr w:rsidR="00132B98" w:rsidRPr="002B5CDB" w14:paraId="53D2D0EF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95F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07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 (13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89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7DA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5C364C3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963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atural gas/oth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FA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 (86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63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9 (9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D7A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2453559B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AF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stational age (weeks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03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7A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6C6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9 </w:t>
            </w:r>
          </w:p>
        </w:tc>
      </w:tr>
      <w:tr w:rsidR="00132B98" w:rsidRPr="002B5CDB" w14:paraId="0ECF697D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F89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-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566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6 (71.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099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7 (5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F8E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71AEA192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E27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Microsoft YaHei UI" w:hAnsi="Times New Roman" w:cs="Times New Roman"/>
                <w:color w:val="000000" w:themeColor="text1"/>
                <w:kern w:val="0"/>
                <w:sz w:val="22"/>
              </w:rPr>
              <w:t>≥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B6B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 (28.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C20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 (4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2D0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0EFECF98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057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etus se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BEA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65E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28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87 </w:t>
            </w:r>
          </w:p>
        </w:tc>
      </w:tr>
      <w:tr w:rsidR="00132B98" w:rsidRPr="002B5CDB" w14:paraId="0410EC85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8EF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3F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5 (47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633A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 (6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E7E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32B98" w:rsidRPr="002B5CDB" w14:paraId="6D0729B6" w14:textId="77777777" w:rsidTr="00885064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6E81" w14:textId="77777777" w:rsidR="00132B98" w:rsidRPr="002B5CDB" w:rsidRDefault="00132B98" w:rsidP="002E2402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0995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8 (52.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4DE1" w14:textId="77777777" w:rsidR="00132B98" w:rsidRPr="002B5CDB" w:rsidRDefault="00132B98" w:rsidP="002E240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2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85C8" w14:textId="77777777" w:rsidR="00132B98" w:rsidRPr="002B5CDB" w:rsidRDefault="00132B98" w:rsidP="002E24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46D82613" w14:textId="77777777" w:rsidR="00132B98" w:rsidRPr="002B5CDB" w:rsidRDefault="00885064" w:rsidP="00E25BD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proofErr w:type="gramStart"/>
      <w:r w:rsidRPr="002B5CDB">
        <w:rPr>
          <w:rFonts w:ascii="Times New Roman" w:hAnsi="Times New Roman" w:cs="Times New Roman" w:hint="eastAsia"/>
          <w:i/>
          <w:color w:val="000000" w:themeColor="text1"/>
          <w:sz w:val="22"/>
          <w:vertAlign w:val="superscript"/>
        </w:rPr>
        <w:t>a</w:t>
      </w:r>
      <w:proofErr w:type="spellEnd"/>
      <w:proofErr w:type="gramEnd"/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01820" w:rsidRPr="002B5CDB">
        <w:rPr>
          <w:rFonts w:ascii="Times New Roman" w:hAnsi="Times New Roman" w:cs="Times New Roman"/>
          <w:color w:val="000000" w:themeColor="text1"/>
          <w:sz w:val="22"/>
        </w:rPr>
        <w:t>The total number may not be equal to the number of cases or controls due to missing or unknown data</w:t>
      </w:r>
      <w:r w:rsidR="00301820" w:rsidRPr="002B5CD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6D398396" w14:textId="77777777" w:rsidR="00885064" w:rsidRDefault="00885064" w:rsidP="00E25BD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7729D0">
        <w:rPr>
          <w:rFonts w:ascii="Times New Roman" w:hAnsi="Times New Roman" w:cs="Times New Roman" w:hint="eastAsia"/>
          <w:i/>
          <w:color w:val="000000" w:themeColor="text1"/>
          <w:sz w:val="22"/>
          <w:vertAlign w:val="superscript"/>
        </w:rPr>
        <w:t>b</w:t>
      </w:r>
      <w:proofErr w:type="gramEnd"/>
      <w:r w:rsidRPr="002B5CD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</w:t>
      </w:r>
      <w:r w:rsidR="002B751F" w:rsidRPr="002B751F">
        <w:rPr>
          <w:rFonts w:ascii="Times New Roman" w:hAnsi="Times New Roman" w:cs="Times New Roman"/>
          <w:color w:val="000000" w:themeColor="text1"/>
          <w:sz w:val="22"/>
        </w:rPr>
        <w:t>The χ</w:t>
      </w:r>
      <w:r w:rsidR="002B751F" w:rsidRPr="00525DBD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301820" w:rsidRPr="002B5CDB">
        <w:rPr>
          <w:rFonts w:ascii="Times New Roman" w:hAnsi="Times New Roman" w:cs="Times New Roman"/>
          <w:color w:val="000000" w:themeColor="text1"/>
          <w:sz w:val="22"/>
        </w:rPr>
        <w:t xml:space="preserve"> test or Fisher's exact test were used to compare demographic information between the case and control groups</w:t>
      </w:r>
      <w:r w:rsidR="00301820" w:rsidRPr="002B5CD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527A05C8" w14:textId="77777777" w:rsidR="00712F81" w:rsidRDefault="00712F81" w:rsidP="00E25BD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NTD, neural tube defect.</w:t>
      </w:r>
    </w:p>
    <w:p w14:paraId="2E3C9FE6" w14:textId="77777777" w:rsidR="00712F81" w:rsidRPr="002B5CDB" w:rsidRDefault="00712F81" w:rsidP="00E25BD1">
      <w:pPr>
        <w:jc w:val="left"/>
        <w:rPr>
          <w:rFonts w:ascii="Times New Roman" w:hAnsi="Times New Roman" w:cs="Times New Roman"/>
          <w:color w:val="000000" w:themeColor="text1"/>
          <w:sz w:val="22"/>
          <w:vertAlign w:val="superscript"/>
        </w:rPr>
        <w:sectPr w:rsidR="00712F81" w:rsidRPr="002B5CDB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CF1704" w14:textId="77777777" w:rsidR="004C1E23" w:rsidRPr="004F3350" w:rsidRDefault="007A354F" w:rsidP="00FD06FA">
      <w:pPr>
        <w:pStyle w:val="Heading2"/>
        <w:rPr>
          <w:sz w:val="22"/>
        </w:rPr>
      </w:pPr>
      <w:r w:rsidRPr="004F3350">
        <w:rPr>
          <w:b/>
          <w:sz w:val="22"/>
        </w:rPr>
        <w:lastRenderedPageBreak/>
        <w:t>Table</w:t>
      </w:r>
      <w:r w:rsidRPr="004F3350">
        <w:rPr>
          <w:rFonts w:hint="eastAsia"/>
          <w:b/>
          <w:sz w:val="22"/>
        </w:rPr>
        <w:t xml:space="preserve"> </w:t>
      </w:r>
      <w:r w:rsidR="009C4837" w:rsidRPr="004F3350">
        <w:rPr>
          <w:rFonts w:hint="eastAsia"/>
          <w:b/>
          <w:sz w:val="22"/>
        </w:rPr>
        <w:t>s</w:t>
      </w:r>
      <w:r w:rsidRPr="004F3350">
        <w:rPr>
          <w:rFonts w:hint="eastAsia"/>
          <w:b/>
          <w:sz w:val="22"/>
        </w:rPr>
        <w:t>6</w:t>
      </w:r>
      <w:r w:rsidR="004C1E23" w:rsidRPr="004F3350">
        <w:rPr>
          <w:rFonts w:hint="eastAsia"/>
          <w:b/>
          <w:sz w:val="22"/>
        </w:rPr>
        <w:t>.</w:t>
      </w:r>
      <w:r w:rsidR="00E26A29" w:rsidRPr="004F3350">
        <w:rPr>
          <w:rFonts w:hint="eastAsia"/>
          <w:sz w:val="22"/>
        </w:rPr>
        <w:t xml:space="preserve"> </w:t>
      </w:r>
      <w:r w:rsidR="004C1E23" w:rsidRPr="004F3350">
        <w:rPr>
          <w:rFonts w:eastAsia="FrutigerLTStd-Roman"/>
          <w:sz w:val="22"/>
        </w:rPr>
        <w:t xml:space="preserve">Validation of differentially methylated CpG sites of </w:t>
      </w:r>
      <w:r w:rsidR="004C1E23" w:rsidRPr="004F3350">
        <w:rPr>
          <w:rFonts w:eastAsia="FrutigerLTStd-Roman"/>
          <w:i/>
          <w:sz w:val="22"/>
        </w:rPr>
        <w:t>CASP8</w:t>
      </w:r>
      <w:r w:rsidR="004C1E23" w:rsidRPr="004F3350">
        <w:rPr>
          <w:rFonts w:eastAsia="FrutigerLTStd-Roman"/>
          <w:sz w:val="22"/>
        </w:rPr>
        <w:t xml:space="preserve"> gene in neural tissues of NTD cases and controls</w:t>
      </w:r>
      <w:r w:rsidR="004C1E23" w:rsidRPr="004F3350">
        <w:rPr>
          <w:rFonts w:eastAsia="FrutigerLTStd-Roman" w:hint="eastAsia"/>
          <w:sz w:val="22"/>
        </w:rPr>
        <w:t xml:space="preserve"> with </w:t>
      </w:r>
      <w:r w:rsidR="004C1E23" w:rsidRPr="004F3350">
        <w:rPr>
          <w:sz w:val="22"/>
        </w:rPr>
        <w:t>Sequenom</w:t>
      </w:r>
      <w:r w:rsidR="004C4741" w:rsidRPr="004F3350">
        <w:rPr>
          <w:rFonts w:hint="eastAsia"/>
          <w:sz w:val="22"/>
        </w:rPr>
        <w:t xml:space="preserve"> </w:t>
      </w:r>
      <w:r w:rsidR="004C1E23" w:rsidRPr="004F3350">
        <w:rPr>
          <w:sz w:val="22"/>
        </w:rPr>
        <w:t>EpiTYPER</w:t>
      </w:r>
      <w:r w:rsidR="004C1E23" w:rsidRPr="004F3350">
        <w:rPr>
          <w:rFonts w:hint="eastAsia"/>
          <w:sz w:val="22"/>
        </w:rPr>
        <w:t>.</w:t>
      </w:r>
    </w:p>
    <w:tbl>
      <w:tblPr>
        <w:tblW w:w="10120" w:type="dxa"/>
        <w:tblInd w:w="-1134" w:type="dxa"/>
        <w:tblLook w:val="04A0" w:firstRow="1" w:lastRow="0" w:firstColumn="1" w:lastColumn="0" w:noHBand="0" w:noVBand="1"/>
      </w:tblPr>
      <w:tblGrid>
        <w:gridCol w:w="1610"/>
        <w:gridCol w:w="436"/>
        <w:gridCol w:w="820"/>
        <w:gridCol w:w="822"/>
        <w:gridCol w:w="249"/>
        <w:gridCol w:w="436"/>
        <w:gridCol w:w="820"/>
        <w:gridCol w:w="820"/>
        <w:gridCol w:w="236"/>
        <w:gridCol w:w="725"/>
        <w:gridCol w:w="826"/>
        <w:gridCol w:w="711"/>
        <w:gridCol w:w="845"/>
        <w:gridCol w:w="764"/>
      </w:tblGrid>
      <w:tr w:rsidR="006D7B4E" w:rsidRPr="002B5CDB" w14:paraId="5EED5B97" w14:textId="77777777" w:rsidTr="00525DBD">
        <w:trPr>
          <w:trHeight w:val="285"/>
        </w:trPr>
        <w:tc>
          <w:tcPr>
            <w:tcW w:w="1610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2D3D7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CpG site</w:t>
            </w:r>
          </w:p>
        </w:tc>
        <w:tc>
          <w:tcPr>
            <w:tcW w:w="20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59B59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Cases</w:t>
            </w:r>
          </w:p>
        </w:tc>
        <w:tc>
          <w:tcPr>
            <w:tcW w:w="249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1ED580AC" w14:textId="1BF7C160" w:rsidR="006D7B4E" w:rsidRPr="00525DBD" w:rsidRDefault="006D7B4E" w:rsidP="006D7B4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15F70DC" w14:textId="77777777" w:rsidR="006D7B4E" w:rsidRPr="006D7B4E" w:rsidRDefault="006D7B4E" w:rsidP="006D7B4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40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D192B" w14:textId="45CBAAAC" w:rsidR="006D7B4E" w:rsidRPr="006D7B4E" w:rsidRDefault="006D7B4E" w:rsidP="007A354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Control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7FB60A11" w14:textId="1246AFCA" w:rsidR="006D7B4E" w:rsidRPr="00525DBD" w:rsidRDefault="006D7B4E" w:rsidP="006D7B4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1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E8987" w14:textId="644DA884" w:rsidR="006D7B4E" w:rsidRPr="006D7B4E" w:rsidRDefault="006D7B4E" w:rsidP="007A354F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Difference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05AD283D" w14:textId="6ED25F4A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6D7B4E" w:rsidRPr="002B5CDB" w14:paraId="55339088" w14:textId="77777777" w:rsidTr="00525DBD">
        <w:trPr>
          <w:trHeight w:val="285"/>
        </w:trPr>
        <w:tc>
          <w:tcPr>
            <w:tcW w:w="1610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F88DF" w14:textId="77777777" w:rsidR="006D7B4E" w:rsidRPr="00525DBD" w:rsidRDefault="006D7B4E" w:rsidP="007A354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2A4C2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786D5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C89D9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249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9115F6" w14:textId="76D84C0C" w:rsidR="006D7B4E" w:rsidRPr="00525DBD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E4BB2" w14:textId="4984630A" w:rsidR="006D7B4E" w:rsidRPr="006D7B4E" w:rsidRDefault="006D7B4E" w:rsidP="006D7B4E">
            <w:pPr>
              <w:jc w:val="righ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446D2" w14:textId="73DC97F3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DD8ED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17F901" w14:textId="432D09DA" w:rsidR="006D7B4E" w:rsidRPr="00525DBD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8AAD5" w14:textId="6CCB0288" w:rsidR="006D7B4E" w:rsidRPr="006D7B4E" w:rsidRDefault="006D7B4E" w:rsidP="006D7B4E">
            <w:pPr>
              <w:jc w:val="righ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86D6A" w14:textId="4559A4EB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Std. Error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A2B04" w14:textId="77777777" w:rsidR="006D7B4E" w:rsidRPr="00525DBD" w:rsidRDefault="006D7B4E" w:rsidP="007A354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525DB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95% Confidence Interval</w:t>
            </w:r>
          </w:p>
        </w:tc>
        <w:tc>
          <w:tcPr>
            <w:tcW w:w="76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60F213" w14:textId="77777777" w:rsidR="006D7B4E" w:rsidRPr="002B5CDB" w:rsidRDefault="006D7B4E" w:rsidP="007A3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</w:p>
        </w:tc>
      </w:tr>
      <w:tr w:rsidR="006D7B4E" w:rsidRPr="002B5CDB" w14:paraId="47A75084" w14:textId="77777777" w:rsidTr="00525DBD">
        <w:trPr>
          <w:trHeight w:val="300"/>
        </w:trPr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82C8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02C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6B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C4EA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9456F" w14:textId="07D0750E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4E77" w14:textId="62022849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9A0D" w14:textId="2EBB228D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BFAF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18A0B" w14:textId="4020240A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31AE" w14:textId="4B8ECB75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04B" w14:textId="48B034AA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774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0E0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94 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BC8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</w:tr>
      <w:tr w:rsidR="006D7B4E" w:rsidRPr="002B5CDB" w14:paraId="3F6C111A" w14:textId="77777777" w:rsidTr="00525DBD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B157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4B3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8EA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B58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11636" w14:textId="7BD7CFF9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3EB2" w14:textId="30CB21AE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093" w14:textId="7A2CA40B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417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FA448" w14:textId="012A8A61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343F" w14:textId="465D3798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6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465" w14:textId="6DD4E5A1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984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EC7C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6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196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</w:tr>
      <w:tr w:rsidR="006D7B4E" w:rsidRPr="002B5CDB" w14:paraId="10F6725F" w14:textId="77777777" w:rsidTr="00525DBD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E4B8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2B41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03C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5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C8D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3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99D06" w14:textId="5BF22C9A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66D0" w14:textId="39AA7909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EB0A" w14:textId="468A7619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9BC5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6DD28" w14:textId="16509B19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A74F" w14:textId="09DA49DF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CD4" w14:textId="7F34B654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040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BFE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3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19D3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</w:tr>
      <w:tr w:rsidR="006D7B4E" w:rsidRPr="002B5CDB" w14:paraId="267A3D15" w14:textId="77777777" w:rsidTr="00525DBD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5B43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E6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5A9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0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8FE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EDE85" w14:textId="0559F64C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3707" w14:textId="1DD812E7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1A4" w14:textId="6715BCCF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5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495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D1DDB" w14:textId="01B6DA2C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6C4" w14:textId="4D6A4A72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4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1719" w14:textId="54D594A0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14C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3B7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34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250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</w:tr>
      <w:tr w:rsidR="006D7B4E" w:rsidRPr="002B5CDB" w14:paraId="5D005833" w14:textId="77777777" w:rsidTr="00525DBD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1630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4D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DC5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4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479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65AA2" w14:textId="60649B97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2BAA" w14:textId="3ACCDDC5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6EE" w14:textId="480E385D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5647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2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DB602" w14:textId="597C5981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9568" w14:textId="37C346B5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8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139" w14:textId="06FD448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359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66E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27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D2B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</w:tr>
      <w:tr w:rsidR="006D7B4E" w:rsidRPr="002B5CDB" w14:paraId="1E02965A" w14:textId="77777777" w:rsidTr="00525DBD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86D9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95E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2C6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7DC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18C44" w14:textId="53FBB778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BA29" w14:textId="0AD2CC7E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BBD" w14:textId="598AEE6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186D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DBD54" w14:textId="432B914C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0084" w14:textId="57250B33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8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E0B" w14:textId="344F690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7D4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ED4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3C2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</w:tr>
      <w:tr w:rsidR="006D7B4E" w:rsidRPr="002B5CDB" w14:paraId="1A6BA374" w14:textId="77777777" w:rsidTr="00525DBD">
        <w:trPr>
          <w:trHeight w:val="315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4EAB3F" w14:textId="77777777" w:rsidR="006D7B4E" w:rsidRPr="00E25697" w:rsidRDefault="006D7B4E" w:rsidP="00E2569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</w:pPr>
            <w:r w:rsidRPr="00E2569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0"/>
              </w:rPr>
              <w:lastRenderedPageBreak/>
              <w:t>CASP8</w:t>
            </w:r>
            <w:r w:rsidRPr="00E2569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0"/>
              </w:rPr>
              <w:t>_CpG_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84B3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A7B0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618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CA8D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5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653B" w14:textId="11614EFA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452C63" w14:textId="389A454C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5264" w14:textId="6241BEE4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7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8485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B304" w14:textId="7D54D915" w:rsidR="006D7B4E" w:rsidRPr="002B5CDB" w:rsidRDefault="006D7B4E" w:rsidP="00525DBD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CB9DB0" w14:textId="04D5135F" w:rsidR="006D7B4E" w:rsidRPr="002B5CDB" w:rsidRDefault="006D7B4E" w:rsidP="006D7B4E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92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6BFC" w14:textId="6EC6F5AB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3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599E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EFA6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52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6056" w14:textId="77777777" w:rsidR="006D7B4E" w:rsidRPr="002B5CDB" w:rsidRDefault="006D7B4E" w:rsidP="00E2569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</w:tbl>
    <w:p w14:paraId="2E6A554F" w14:textId="77777777" w:rsidR="003E73E6" w:rsidRPr="002B5CDB" w:rsidRDefault="00606836" w:rsidP="003E73E6">
      <w:pPr>
        <w:rPr>
          <w:rFonts w:ascii="Times New Roman" w:hAnsi="Times New Roman" w:cs="Times New Roman"/>
          <w:color w:val="000000" w:themeColor="text1"/>
          <w:sz w:val="22"/>
        </w:rPr>
      </w:pPr>
      <w:r w:rsidRPr="002B5CDB">
        <w:rPr>
          <w:rFonts w:ascii="Times New Roman" w:hAnsi="Times New Roman" w:cs="Times New Roman"/>
          <w:color w:val="000000" w:themeColor="text1"/>
          <w:sz w:val="22"/>
        </w:rPr>
        <w:t>N</w:t>
      </w:r>
      <w:r w:rsidRPr="002B5CDB">
        <w:rPr>
          <w:rFonts w:ascii="Times New Roman" w:hAnsi="Times New Roman" w:cs="Times New Roman" w:hint="eastAsia"/>
          <w:color w:val="000000" w:themeColor="text1"/>
          <w:sz w:val="22"/>
        </w:rPr>
        <w:t xml:space="preserve">ote: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analyzed by independent t-tests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 SD, standard deviation; Std Error, standard error.</w:t>
      </w:r>
    </w:p>
    <w:p w14:paraId="40578C12" w14:textId="77777777" w:rsidR="0016511A" w:rsidRPr="002B5CDB" w:rsidRDefault="0016511A" w:rsidP="001A7D3F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16511A" w:rsidRPr="002B5CDB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330550" w14:textId="77777777" w:rsidR="007C171B" w:rsidRDefault="007C171B" w:rsidP="007C171B">
      <w:pPr>
        <w:pStyle w:val="Heading2"/>
        <w:jc w:val="left"/>
        <w:rPr>
          <w:b/>
          <w:bCs w:val="0"/>
        </w:rPr>
      </w:pPr>
      <w:r w:rsidRPr="004D3DF4">
        <w:rPr>
          <w:b/>
          <w:sz w:val="22"/>
        </w:rPr>
        <w:lastRenderedPageBreak/>
        <w:t xml:space="preserve">Table s7. </w:t>
      </w:r>
      <w:r w:rsidRPr="004D3DF4">
        <w:rPr>
          <w:sz w:val="22"/>
        </w:rPr>
        <w:t>Correlation analysis of di</w:t>
      </w:r>
      <w:r w:rsidRPr="004D3DF4">
        <w:rPr>
          <w:bCs w:val="0"/>
        </w:rPr>
        <w:t xml:space="preserve">fferentially methylated CpG sites and PAH concentrations </w:t>
      </w:r>
      <w:r w:rsidRPr="004D3DF4">
        <w:rPr>
          <w:sz w:val="22"/>
        </w:rPr>
        <w:t>in maternal serum in NTD cases.</w:t>
      </w:r>
    </w:p>
    <w:tbl>
      <w:tblPr>
        <w:tblW w:w="8339" w:type="dxa"/>
        <w:tblLayout w:type="fixed"/>
        <w:tblLook w:val="04A0" w:firstRow="1" w:lastRow="0" w:firstColumn="1" w:lastColumn="0" w:noHBand="0" w:noVBand="1"/>
      </w:tblPr>
      <w:tblGrid>
        <w:gridCol w:w="1740"/>
        <w:gridCol w:w="670"/>
        <w:gridCol w:w="921"/>
        <w:gridCol w:w="922"/>
        <w:gridCol w:w="236"/>
        <w:gridCol w:w="874"/>
        <w:gridCol w:w="875"/>
        <w:gridCol w:w="249"/>
        <w:gridCol w:w="926"/>
        <w:gridCol w:w="926"/>
      </w:tblGrid>
      <w:tr w:rsidR="007C171B" w:rsidRPr="00F262A1" w14:paraId="5ADACF36" w14:textId="77777777" w:rsidTr="00595B91">
        <w:trPr>
          <w:trHeight w:val="280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8849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 site</w:t>
            </w:r>
          </w:p>
        </w:tc>
        <w:tc>
          <w:tcPr>
            <w:tcW w:w="6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FC112A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5E62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Total PAHs,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1D0C58B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1374DB9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L_PAHs,</w:t>
            </w:r>
          </w:p>
        </w:tc>
        <w:tc>
          <w:tcPr>
            <w:tcW w:w="249" w:type="dxa"/>
            <w:tcBorders>
              <w:top w:val="single" w:sz="8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1AD7F15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7F13067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H_PAHs,</w:t>
            </w:r>
          </w:p>
        </w:tc>
      </w:tr>
      <w:tr w:rsidR="007C171B" w:rsidRPr="00F262A1" w14:paraId="662DF9C5" w14:textId="77777777" w:rsidTr="00595B91">
        <w:trPr>
          <w:trHeight w:val="280"/>
        </w:trPr>
        <w:tc>
          <w:tcPr>
            <w:tcW w:w="17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4C24C2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2AEDA8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C354E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ng/g lipid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5CC59AB2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CC82B2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ng/g lipid</w:t>
            </w:r>
          </w:p>
        </w:tc>
        <w:tc>
          <w:tcPr>
            <w:tcW w:w="249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7BEACF2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FDA849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ng/g lipid</w:t>
            </w:r>
          </w:p>
        </w:tc>
      </w:tr>
      <w:tr w:rsidR="007C171B" w:rsidRPr="00F262A1" w14:paraId="08C9E389" w14:textId="77777777" w:rsidTr="00595B91">
        <w:trPr>
          <w:trHeight w:val="290"/>
        </w:trPr>
        <w:tc>
          <w:tcPr>
            <w:tcW w:w="17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3E112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E3599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B020E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A93E6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8BCF7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A62479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ρ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22082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49" w:type="dxa"/>
            <w:tcBorders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5D9F1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F6CDAA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ρ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CC7CC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7C171B" w:rsidRPr="00F262A1" w14:paraId="46B87E5B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AAD26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755B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E2C6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A10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8DF80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177B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95E6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C85A44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BC80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BE62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7C171B" w:rsidRPr="00F262A1" w14:paraId="3AE0C4E5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45136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4A87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E293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10D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4A2607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9702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17F9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4362D4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41C6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176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7C171B" w:rsidRPr="00F262A1" w14:paraId="3A6DEA35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E6B2B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32A0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147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179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F4660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A264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690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BCDEAE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93A6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2A5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232</w:t>
            </w:r>
          </w:p>
        </w:tc>
      </w:tr>
      <w:tr w:rsidR="007C171B" w:rsidRPr="00F262A1" w14:paraId="46C2360D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EC47A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5244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BB4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F5C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5DA7D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65F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3DD4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D6BA37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C5C4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DEB9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7C171B" w:rsidRPr="00F262A1" w14:paraId="6475AFA4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05835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A7AB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30BA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0EB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3D20DC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543D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8A78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FAF41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1D4D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28F2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7C171B" w:rsidRPr="00F262A1" w14:paraId="6DE3B8F0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01DB8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C7FA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9B23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54F9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E8A455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1C7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7F16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E2581D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4AAA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1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5EF5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7C171B" w:rsidRPr="00F262A1" w14:paraId="33120A24" w14:textId="77777777" w:rsidTr="00595B9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ACA85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CpG_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298E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133E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DF4F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108C8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AEA2E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E530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3353A8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1931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284</w:t>
            </w: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3960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7C171B" w:rsidRPr="00F262A1" w14:paraId="7B804E3B" w14:textId="77777777" w:rsidTr="00595B91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61BE111" w14:textId="77777777" w:rsidR="007C171B" w:rsidRPr="00F262A1" w:rsidRDefault="007C171B" w:rsidP="00595B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>CASP8_averag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628CA" w14:textId="77777777" w:rsidR="007C171B" w:rsidRPr="00F262A1" w:rsidRDefault="007C171B" w:rsidP="00595B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2A1"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A7782B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B9D899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CB72A4A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DE486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8B6F81" w14:textId="77777777" w:rsidR="007C171B" w:rsidRPr="00F262A1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62A1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3417F88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C64BCF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282</w:t>
            </w: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74860" w14:textId="77777777" w:rsidR="007C171B" w:rsidRPr="004D3DF4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3D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</w:tbl>
    <w:p w14:paraId="748D2A71" w14:textId="044638F4" w:rsidR="004D3DF4" w:rsidRPr="004D3DF4" w:rsidRDefault="007C171B" w:rsidP="004D3D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ote: PAHs, polycyclic aromatic hydrocarbons; total PAHs, sum of all PAHs; L_PAHs, sum of low-molecular-weight PAHs, including acenaphthylene, acenaphthene, fluorene, phenanthrene, anthracene, 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fluoranthene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and 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retene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; H_PAHs, sum of high-molecular-weight PAHs, including pyrene, 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benz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[a]anthracene, chrysene, benzo[b]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fluoranthene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, benzo[k]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fluoranthene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, and benzo[a]pyrene; ρ, Pearson’s correlation coefficient</w:t>
      </w:r>
      <w:r w:rsidR="004D3DF4"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</w:p>
    <w:p w14:paraId="66A223B0" w14:textId="77777777" w:rsidR="004D3DF4" w:rsidRDefault="004D3DF4" w:rsidP="004D3DF4">
      <w:pPr>
        <w:pStyle w:val="Heading2"/>
        <w:rPr>
          <w:b/>
          <w:sz w:val="22"/>
        </w:rPr>
        <w:sectPr w:rsidR="004D3DF4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59986E" w14:textId="77777777" w:rsidR="007C171B" w:rsidRPr="004D3DF4" w:rsidRDefault="007C171B" w:rsidP="007C171B">
      <w:pPr>
        <w:pStyle w:val="Heading2"/>
        <w:jc w:val="left"/>
        <w:rPr>
          <w:sz w:val="22"/>
        </w:rPr>
      </w:pPr>
      <w:r w:rsidRPr="004D3DF4">
        <w:rPr>
          <w:b/>
          <w:sz w:val="22"/>
        </w:rPr>
        <w:lastRenderedPageBreak/>
        <w:t xml:space="preserve">Table s8. </w:t>
      </w:r>
      <w:r w:rsidRPr="004D3DF4">
        <w:rPr>
          <w:sz w:val="22"/>
        </w:rPr>
        <w:t>Correlation analysis of oxidative stress markers in fetal neural tissues and differentially methylated CpG sites in CASP8 in NTD cases.</w:t>
      </w:r>
    </w:p>
    <w:tbl>
      <w:tblPr>
        <w:tblW w:w="10399" w:type="dxa"/>
        <w:tblInd w:w="-1134" w:type="dxa"/>
        <w:tblLook w:val="04A0" w:firstRow="1" w:lastRow="0" w:firstColumn="1" w:lastColumn="0" w:noHBand="0" w:noVBand="1"/>
      </w:tblPr>
      <w:tblGrid>
        <w:gridCol w:w="1516"/>
        <w:gridCol w:w="420"/>
        <w:gridCol w:w="805"/>
        <w:gridCol w:w="717"/>
        <w:gridCol w:w="266"/>
        <w:gridCol w:w="767"/>
        <w:gridCol w:w="667"/>
        <w:gridCol w:w="266"/>
        <w:gridCol w:w="780"/>
        <w:gridCol w:w="668"/>
        <w:gridCol w:w="266"/>
        <w:gridCol w:w="755"/>
        <w:gridCol w:w="740"/>
        <w:gridCol w:w="266"/>
        <w:gridCol w:w="820"/>
        <w:gridCol w:w="680"/>
        <w:tblGridChange w:id="3">
          <w:tblGrid>
            <w:gridCol w:w="1516"/>
            <w:gridCol w:w="420"/>
            <w:gridCol w:w="805"/>
            <w:gridCol w:w="717"/>
            <w:gridCol w:w="266"/>
            <w:gridCol w:w="767"/>
            <w:gridCol w:w="667"/>
            <w:gridCol w:w="266"/>
            <w:gridCol w:w="780"/>
            <w:gridCol w:w="668"/>
            <w:gridCol w:w="266"/>
            <w:gridCol w:w="755"/>
            <w:gridCol w:w="740"/>
            <w:gridCol w:w="266"/>
            <w:gridCol w:w="820"/>
            <w:gridCol w:w="680"/>
          </w:tblGrid>
        </w:tblGridChange>
      </w:tblGrid>
      <w:tr w:rsidR="007C171B" w:rsidRPr="00720AF6" w14:paraId="03F21081" w14:textId="77777777" w:rsidTr="00595B91">
        <w:trPr>
          <w:trHeight w:val="450"/>
        </w:trPr>
        <w:tc>
          <w:tcPr>
            <w:tcW w:w="15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396ABC" w14:textId="4066D19A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675243">
              <w:rPr>
                <w:rFonts w:ascii="Times New Roman" w:eastAsia="Times New Roman" w:hAnsi="Times New Roman" w:cs="Times New Roman"/>
                <w:sz w:val="20"/>
              </w:rPr>
              <w:t>CpG</w:t>
            </w:r>
            <w:proofErr w:type="spellEnd"/>
            <w:r w:rsidRPr="00675243">
              <w:rPr>
                <w:rFonts w:ascii="Times New Roman" w:eastAsia="Times New Roman" w:hAnsi="Times New Roman" w:cs="Times New Roman"/>
                <w:sz w:val="20"/>
              </w:rPr>
              <w:t xml:space="preserve"> site</w:t>
            </w:r>
          </w:p>
        </w:tc>
        <w:tc>
          <w:tcPr>
            <w:tcW w:w="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C07FAB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152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EEA701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SOD, unit/mg protein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89B5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74D55F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675243">
              <w:rPr>
                <w:rFonts w:ascii="Times New Roman" w:eastAsia="Times New Roman" w:hAnsi="Times New Roman" w:cs="Times New Roman"/>
                <w:sz w:val="20"/>
              </w:rPr>
              <w:t>GPx</w:t>
            </w:r>
            <w:proofErr w:type="spellEnd"/>
            <w:r w:rsidRPr="00675243">
              <w:rPr>
                <w:rFonts w:ascii="Times New Roman" w:eastAsia="Times New Roman" w:hAnsi="Times New Roman" w:cs="Times New Roman"/>
                <w:sz w:val="20"/>
              </w:rPr>
              <w:t>, unit/mg protein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7793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4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A28FB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TAC, unit/mg protein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F237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49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2D0F8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MDA, nmol/mg protein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7B48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5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B1540B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PC, nmol/mg protein</w:t>
            </w:r>
          </w:p>
        </w:tc>
      </w:tr>
      <w:tr w:rsidR="002E5CB2" w:rsidRPr="00720AF6" w14:paraId="6942BFEA" w14:textId="77777777" w:rsidTr="00595B91">
        <w:trPr>
          <w:trHeight w:val="450"/>
        </w:trPr>
        <w:tc>
          <w:tcPr>
            <w:tcW w:w="15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FC48E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4756B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2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97132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87797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088F6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32C8A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0AEE8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2CF07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9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D03BA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4DBA5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B4A6B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C171B" w:rsidRPr="00720AF6" w14:paraId="33A0B02A" w14:textId="77777777" w:rsidTr="00595B91">
        <w:trPr>
          <w:trHeight w:val="300"/>
        </w:trPr>
        <w:tc>
          <w:tcPr>
            <w:tcW w:w="15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95411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AE4C6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362D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ρ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49AB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4FF7D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1423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ρ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3F42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97D3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3531E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ρ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7B19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0F5A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4BC0C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ρ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0CB9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F27D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EAB16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ρ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2044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7C171B" w:rsidRPr="00720AF6" w14:paraId="70DEBB89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FE9F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D88D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7B4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6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304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774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469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7138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35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505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24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72D2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D23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073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0982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759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A588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1C1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0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5A7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79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74F4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A509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40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0F6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78</w:t>
            </w:r>
          </w:p>
        </w:tc>
      </w:tr>
      <w:tr w:rsidR="007C171B" w:rsidRPr="00720AF6" w14:paraId="0E331403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D6909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35843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BB9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3AA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4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8B8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A8A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791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B4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65E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FD7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8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1CF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16CA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070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0BAA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23F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99B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34</w:t>
            </w:r>
          </w:p>
        </w:tc>
      </w:tr>
      <w:tr w:rsidR="007C171B" w:rsidRPr="00720AF6" w14:paraId="3105621C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8277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0518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38D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891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5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4D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5859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3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FB7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ED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A2B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4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5B69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5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8F5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6E98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985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6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9E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42D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1A36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211</w:t>
            </w:r>
          </w:p>
        </w:tc>
      </w:tr>
      <w:tr w:rsidR="007C171B" w:rsidRPr="00720AF6" w14:paraId="4E909D5E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19381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92B5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F13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6F92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8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001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4BE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3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487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08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662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32E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8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1EB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E85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9DD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BA8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0E0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0599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270</w:t>
            </w:r>
          </w:p>
        </w:tc>
      </w:tr>
      <w:tr w:rsidR="007C171B" w:rsidRPr="00720AF6" w14:paraId="0DB5AAEE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F060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4275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431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B93A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9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A0D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34F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3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974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DEE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02A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95B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7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D46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C25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480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7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951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DFA6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C3A1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604</w:t>
            </w:r>
          </w:p>
        </w:tc>
      </w:tr>
      <w:tr w:rsidR="007C171B" w:rsidRPr="00720AF6" w14:paraId="510C8E7A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B2778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EEDC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625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D7A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6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0E49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D558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-.5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6E1A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0.0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32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6FB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924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7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2B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FAE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5BF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9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FD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980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E29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998</w:t>
            </w:r>
          </w:p>
        </w:tc>
      </w:tr>
      <w:tr w:rsidR="007C171B" w:rsidRPr="00720AF6" w14:paraId="3252DA45" w14:textId="77777777" w:rsidTr="00595B91">
        <w:trPr>
          <w:trHeight w:val="29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2AD11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CpG_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61B4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3240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4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7E7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0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46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4AB2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-.7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8DAA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E76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E0C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DC9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E3D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E96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9C5C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901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3E3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0545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228</w:t>
            </w:r>
          </w:p>
        </w:tc>
      </w:tr>
      <w:tr w:rsidR="007C171B" w:rsidRPr="00720AF6" w14:paraId="5CE4036C" w14:textId="77777777" w:rsidTr="00595B91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8C575E" w14:textId="77777777" w:rsidR="007C171B" w:rsidRPr="00675243" w:rsidRDefault="007C171B" w:rsidP="00595B91">
            <w:pPr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ASP8</w:t>
            </w:r>
            <w:r w:rsidRPr="00675243">
              <w:rPr>
                <w:rFonts w:ascii="Times New Roman" w:eastAsia="Times New Roman" w:hAnsi="Times New Roman" w:cs="Times New Roman"/>
                <w:sz w:val="20"/>
              </w:rPr>
              <w:t>_averag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083DF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CFC9D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0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802AE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95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D748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21A63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-.4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F1991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color w:val="FF0000"/>
                <w:sz w:val="20"/>
              </w:rPr>
              <w:t>0.04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F349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00F3C4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12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945B2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59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B74D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D6B24E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1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83470F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63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36E" w14:textId="77777777" w:rsidR="007C171B" w:rsidRPr="00675243" w:rsidRDefault="007C171B" w:rsidP="00595B91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40F9A7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-0.2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65B93" w14:textId="77777777" w:rsidR="007C171B" w:rsidRPr="00675243" w:rsidRDefault="007C171B" w:rsidP="00595B91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675243">
              <w:rPr>
                <w:rFonts w:ascii="Times New Roman" w:eastAsia="Times New Roman" w:hAnsi="Times New Roman" w:cs="Times New Roman"/>
                <w:sz w:val="20"/>
              </w:rPr>
              <w:t>0.319</w:t>
            </w:r>
          </w:p>
        </w:tc>
      </w:tr>
    </w:tbl>
    <w:p w14:paraId="0D04A3F9" w14:textId="32642B17" w:rsidR="004D3DF4" w:rsidRPr="004D3DF4" w:rsidRDefault="007C171B" w:rsidP="004D3D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ote: SOD, superoxide dismutase; </w:t>
      </w:r>
      <w:proofErr w:type="spellStart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GPx</w:t>
      </w:r>
      <w:proofErr w:type="spellEnd"/>
      <w:r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, glutathione peroxidase; TAC, total antioxidant capacity; MDA, malondialdehyde; PC, protein carbonyl; ρ, Pearson’s correlation coefficient</w:t>
      </w:r>
      <w:r w:rsidR="004D3DF4" w:rsidRPr="004D3DF4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</w:p>
    <w:p w14:paraId="55E29BF8" w14:textId="4006DF0B" w:rsidR="004D3DF4" w:rsidRDefault="004D3DF4" w:rsidP="00FD06FA">
      <w:pPr>
        <w:pStyle w:val="Heading2"/>
        <w:rPr>
          <w:b/>
          <w:sz w:val="22"/>
        </w:rPr>
        <w:sectPr w:rsidR="004D3DF4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A5563E" w14:textId="31E0A00D" w:rsidR="003E73E6" w:rsidRPr="004F3350" w:rsidRDefault="003E73E6" w:rsidP="00FD06FA">
      <w:pPr>
        <w:pStyle w:val="Heading2"/>
        <w:rPr>
          <w:sz w:val="22"/>
        </w:rPr>
      </w:pPr>
      <w:proofErr w:type="gramStart"/>
      <w:r w:rsidRPr="004F3350">
        <w:rPr>
          <w:b/>
          <w:sz w:val="22"/>
        </w:rPr>
        <w:lastRenderedPageBreak/>
        <w:t>Table</w:t>
      </w:r>
      <w:r w:rsidR="009C4837" w:rsidRPr="004F3350">
        <w:rPr>
          <w:rFonts w:hint="eastAsia"/>
          <w:b/>
          <w:sz w:val="22"/>
        </w:rPr>
        <w:t xml:space="preserve"> </w:t>
      </w:r>
      <w:r w:rsidR="004D3DF4" w:rsidRPr="004F3350">
        <w:rPr>
          <w:rFonts w:hint="eastAsia"/>
          <w:b/>
          <w:sz w:val="22"/>
        </w:rPr>
        <w:t>s</w:t>
      </w:r>
      <w:r w:rsidR="004D3DF4">
        <w:rPr>
          <w:b/>
          <w:sz w:val="22"/>
        </w:rPr>
        <w:t>9</w:t>
      </w:r>
      <w:r w:rsidRPr="004F3350">
        <w:rPr>
          <w:b/>
          <w:sz w:val="22"/>
        </w:rPr>
        <w:t>.</w:t>
      </w:r>
      <w:proofErr w:type="gramEnd"/>
      <w:r w:rsidRPr="004F3350">
        <w:rPr>
          <w:sz w:val="22"/>
        </w:rPr>
        <w:t xml:space="preserve"> Embryotoxicity of BaP and the effect of NAC in mouse embryo.</w:t>
      </w:r>
    </w:p>
    <w:tbl>
      <w:tblPr>
        <w:tblStyle w:val="TableGrid"/>
        <w:tblW w:w="83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567"/>
        <w:gridCol w:w="1739"/>
        <w:gridCol w:w="1749"/>
        <w:gridCol w:w="1552"/>
        <w:gridCol w:w="1588"/>
      </w:tblGrid>
      <w:tr w:rsidR="003E73E6" w:rsidRPr="002B5CDB" w14:paraId="2AFED561" w14:textId="77777777" w:rsidTr="007C171B">
        <w:trPr>
          <w:jc w:val="center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A8235" w14:textId="77777777" w:rsidR="003E73E6" w:rsidRPr="002B5CDB" w:rsidRDefault="003E73E6" w:rsidP="007C171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047D" w14:textId="77777777" w:rsidR="003E73E6" w:rsidRPr="002B5CDB" w:rsidRDefault="003E73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3C6C" w14:textId="77777777" w:rsidR="003E73E6" w:rsidRPr="002B5CDB" w:rsidRDefault="003E73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Viable embryo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F5BF" w14:textId="77777777" w:rsidR="003E73E6" w:rsidRPr="002B5CDB" w:rsidRDefault="003E73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Viability rate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D5331" w14:textId="77777777" w:rsidR="003E73E6" w:rsidRPr="002B5CDB" w:rsidRDefault="003E73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NTDs embryo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381E" w14:textId="77777777" w:rsidR="003E73E6" w:rsidRPr="002B5CDB" w:rsidRDefault="003E73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NTDs rate (%)</w:t>
            </w:r>
          </w:p>
        </w:tc>
      </w:tr>
      <w:tr w:rsidR="003E73E6" w:rsidRPr="002B5CDB" w14:paraId="7DD04F4E" w14:textId="77777777" w:rsidTr="002E2402">
        <w:trPr>
          <w:jc w:val="center"/>
        </w:trPr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0D4CB518" w14:textId="77777777" w:rsidR="003E73E6" w:rsidRPr="002B5CDB" w:rsidRDefault="003E73E6" w:rsidP="002E24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MSO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CC1ECD" w14:textId="77777777" w:rsidR="003E73E6" w:rsidRPr="002B5CDB" w:rsidRDefault="003E73E6" w:rsidP="002E24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BC68A71" w14:textId="77777777" w:rsidR="003E73E6" w:rsidRPr="002B5CDB" w:rsidRDefault="003E73E6" w:rsidP="002E24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bottom"/>
          </w:tcPr>
          <w:p w14:paraId="0ABA0771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1DBC2D3B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571FE63B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3E73E6" w:rsidRPr="002B5CDB" w14:paraId="07A685B2" w14:textId="77777777" w:rsidTr="002E2402">
        <w:trPr>
          <w:jc w:val="center"/>
        </w:trPr>
        <w:tc>
          <w:tcPr>
            <w:tcW w:w="1187" w:type="dxa"/>
            <w:vAlign w:val="center"/>
          </w:tcPr>
          <w:p w14:paraId="3B7F566D" w14:textId="77777777" w:rsidR="003E73E6" w:rsidRPr="002B5CDB" w:rsidRDefault="003E73E6" w:rsidP="002E24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>BaP</w:t>
            </w:r>
          </w:p>
        </w:tc>
        <w:tc>
          <w:tcPr>
            <w:tcW w:w="567" w:type="dxa"/>
            <w:vAlign w:val="bottom"/>
          </w:tcPr>
          <w:p w14:paraId="1F236D70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739" w:type="dxa"/>
            <w:vAlign w:val="bottom"/>
          </w:tcPr>
          <w:p w14:paraId="2D2A335C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749" w:type="dxa"/>
            <w:vAlign w:val="bottom"/>
          </w:tcPr>
          <w:p w14:paraId="470129D0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552" w:type="dxa"/>
            <w:vAlign w:val="bottom"/>
          </w:tcPr>
          <w:p w14:paraId="12ADDECA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88" w:type="dxa"/>
            <w:vAlign w:val="bottom"/>
          </w:tcPr>
          <w:p w14:paraId="3348B723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13.5</w:t>
            </w:r>
            <w:r w:rsidRPr="00E57C60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*</w:t>
            </w:r>
            <w:r w:rsidRPr="00E57C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  <w:vertAlign w:val="superscript"/>
              </w:rPr>
              <w:t>#</w:t>
            </w:r>
          </w:p>
        </w:tc>
      </w:tr>
      <w:tr w:rsidR="003E73E6" w:rsidRPr="002B5CDB" w14:paraId="2C1B737C" w14:textId="77777777" w:rsidTr="002E2402">
        <w:trPr>
          <w:jc w:val="center"/>
        </w:trPr>
        <w:tc>
          <w:tcPr>
            <w:tcW w:w="1187" w:type="dxa"/>
            <w:vAlign w:val="center"/>
          </w:tcPr>
          <w:p w14:paraId="1A63B830" w14:textId="77777777" w:rsidR="003E73E6" w:rsidRPr="002B5CDB" w:rsidRDefault="003E73E6" w:rsidP="002E24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B5CD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BaP+</w:t>
            </w: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NAC</w:t>
            </w:r>
            <w:proofErr w:type="spellEnd"/>
          </w:p>
        </w:tc>
        <w:tc>
          <w:tcPr>
            <w:tcW w:w="567" w:type="dxa"/>
            <w:vAlign w:val="bottom"/>
          </w:tcPr>
          <w:p w14:paraId="7E9DB797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739" w:type="dxa"/>
            <w:vAlign w:val="bottom"/>
          </w:tcPr>
          <w:p w14:paraId="039917DE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749" w:type="dxa"/>
            <w:vAlign w:val="bottom"/>
          </w:tcPr>
          <w:p w14:paraId="23354471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552" w:type="dxa"/>
            <w:vAlign w:val="bottom"/>
          </w:tcPr>
          <w:p w14:paraId="4D8F5DA5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88" w:type="dxa"/>
            <w:vAlign w:val="bottom"/>
          </w:tcPr>
          <w:p w14:paraId="10085E6F" w14:textId="77777777" w:rsidR="003E73E6" w:rsidRPr="002B5CDB" w:rsidRDefault="003E73E6" w:rsidP="002E240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5CD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342A2780" w14:textId="77777777" w:rsidR="003E73E6" w:rsidRPr="002B5CDB" w:rsidRDefault="003E73E6" w:rsidP="003E73E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E57C60">
        <w:rPr>
          <w:rFonts w:ascii="Times New Roman" w:hAnsi="Times New Roman" w:cs="Times New Roman"/>
          <w:i/>
          <w:color w:val="000000" w:themeColor="text1"/>
          <w:kern w:val="0"/>
          <w:sz w:val="22"/>
          <w:vertAlign w:val="superscript"/>
        </w:rPr>
        <w:t>*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ignificant difference from vehicle-treated embryos (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="002B5CDB" w:rsidRPr="002B5CDB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&lt;</w:t>
      </w:r>
      <w:r w:rsidR="002B5CDB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0.05).</w:t>
      </w:r>
    </w:p>
    <w:p w14:paraId="540778E1" w14:textId="77777777" w:rsidR="00D8367C" w:rsidRDefault="003E73E6" w:rsidP="009C48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  <w:sectPr w:rsidR="00D8367C" w:rsidSect="002E5CB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57C60">
        <w:rPr>
          <w:rFonts w:ascii="Times New Roman" w:hAnsi="Times New Roman" w:cs="Times New Roman"/>
          <w:i/>
          <w:color w:val="000000" w:themeColor="text1"/>
          <w:kern w:val="0"/>
          <w:sz w:val="22"/>
          <w:vertAlign w:val="superscript"/>
        </w:rPr>
        <w:t>#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ignificant difference from NAC co-treated (5uM) embryos (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="002B5CDB" w:rsidRPr="002B5CDB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&lt;</w:t>
      </w:r>
      <w:r w:rsidR="002B5CDB"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0.05).</w:t>
      </w:r>
    </w:p>
    <w:p w14:paraId="634F0818" w14:textId="7DAD6B7F" w:rsidR="00973FA8" w:rsidRPr="004F3350" w:rsidRDefault="00973FA8" w:rsidP="00FD06FA">
      <w:pPr>
        <w:pStyle w:val="Heading2"/>
        <w:rPr>
          <w:rFonts w:eastAsia="FrutigerLTStd-Roman"/>
          <w:sz w:val="22"/>
        </w:rPr>
      </w:pPr>
      <w:proofErr w:type="gramStart"/>
      <w:r w:rsidRPr="004F3350">
        <w:rPr>
          <w:rFonts w:eastAsia="FrutigerLTStd-Roman"/>
          <w:b/>
          <w:sz w:val="22"/>
        </w:rPr>
        <w:lastRenderedPageBreak/>
        <w:t>Table</w:t>
      </w:r>
      <w:r w:rsidR="001A7D3F" w:rsidRPr="004F3350">
        <w:rPr>
          <w:rFonts w:eastAsia="FrutigerLTStd-Roman" w:hint="eastAsia"/>
          <w:b/>
          <w:sz w:val="22"/>
        </w:rPr>
        <w:t xml:space="preserve"> </w:t>
      </w:r>
      <w:r w:rsidR="006731AE" w:rsidRPr="004F3350">
        <w:rPr>
          <w:rFonts w:eastAsia="FrutigerLTStd-Roman" w:hint="eastAsia"/>
          <w:b/>
          <w:sz w:val="22"/>
        </w:rPr>
        <w:t>s</w:t>
      </w:r>
      <w:r w:rsidR="006731AE">
        <w:rPr>
          <w:rFonts w:eastAsia="FrutigerLTStd-Roman"/>
          <w:b/>
          <w:sz w:val="22"/>
        </w:rPr>
        <w:t>10</w:t>
      </w:r>
      <w:r w:rsidR="004C1E23" w:rsidRPr="004F3350">
        <w:rPr>
          <w:rFonts w:eastAsia="FrutigerLTStd-Roman" w:hint="eastAsia"/>
          <w:b/>
          <w:sz w:val="22"/>
        </w:rPr>
        <w:t>.</w:t>
      </w:r>
      <w:proofErr w:type="gramEnd"/>
      <w:r w:rsidRPr="004F3350">
        <w:rPr>
          <w:rFonts w:eastAsia="FrutigerLTStd-Roman"/>
          <w:sz w:val="22"/>
        </w:rPr>
        <w:t xml:space="preserve"> Differentially methylated CpG sites in </w:t>
      </w:r>
      <w:r w:rsidRPr="004F3350">
        <w:rPr>
          <w:rFonts w:eastAsia="FrutigerLTStd-Roman"/>
          <w:i/>
          <w:sz w:val="22"/>
        </w:rPr>
        <w:t>Casp8</w:t>
      </w:r>
      <w:r w:rsidRPr="004F3350">
        <w:rPr>
          <w:rFonts w:eastAsia="FrutigerLTStd-Roman"/>
          <w:sz w:val="22"/>
        </w:rPr>
        <w:t xml:space="preserve"> in neural tissues of m</w:t>
      </w:r>
      <w:r w:rsidR="0010462B">
        <w:rPr>
          <w:rFonts w:eastAsia="FrutigerLTStd-Roman"/>
          <w:sz w:val="22"/>
        </w:rPr>
        <w:t>ouse</w:t>
      </w:r>
      <w:r w:rsidRPr="004F3350">
        <w:rPr>
          <w:rFonts w:eastAsia="FrutigerLTStd-Roman"/>
          <w:sz w:val="22"/>
        </w:rPr>
        <w:t xml:space="preserve"> embryo with and without BaP exposure/NAC rescue</w:t>
      </w:r>
      <w:r w:rsidR="005552E4">
        <w:rPr>
          <w:rFonts w:eastAsia="FrutigerLTStd-Roman"/>
          <w:sz w:val="22"/>
        </w:rPr>
        <w:t>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619"/>
        <w:gridCol w:w="649"/>
        <w:gridCol w:w="990"/>
        <w:gridCol w:w="972"/>
        <w:gridCol w:w="236"/>
        <w:gridCol w:w="637"/>
        <w:gridCol w:w="900"/>
        <w:gridCol w:w="849"/>
        <w:gridCol w:w="236"/>
        <w:gridCol w:w="567"/>
        <w:gridCol w:w="884"/>
        <w:gridCol w:w="994"/>
        <w:gridCol w:w="1408"/>
        <w:gridCol w:w="1560"/>
        <w:gridCol w:w="1391"/>
      </w:tblGrid>
      <w:tr w:rsidR="006D7B4E" w:rsidRPr="002B5CDB" w14:paraId="5009B8A6" w14:textId="77777777" w:rsidTr="007C171B">
        <w:trPr>
          <w:trHeight w:val="780"/>
          <w:jc w:val="center"/>
        </w:trPr>
        <w:tc>
          <w:tcPr>
            <w:tcW w:w="161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67A1A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pG site</w:t>
            </w:r>
          </w:p>
        </w:tc>
        <w:tc>
          <w:tcPr>
            <w:tcW w:w="26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71B2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DMSO controls (1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A5E1F" w14:textId="0101D30A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99DC3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BaP (2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5F4CB" w14:textId="3E09C953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4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CD701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BaP+NAC</w:t>
            </w:r>
            <w:proofErr w:type="spellEnd"/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(3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1113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Difference between (1) and (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F1CC4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Difference between (2) and (3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F493E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Difference between (1) and (3)</w:t>
            </w:r>
          </w:p>
        </w:tc>
      </w:tr>
      <w:tr w:rsidR="006D7B4E" w:rsidRPr="002B5CDB" w14:paraId="2FF3C3F7" w14:textId="77777777" w:rsidTr="007C171B">
        <w:trPr>
          <w:trHeight w:val="285"/>
          <w:jc w:val="center"/>
        </w:trPr>
        <w:tc>
          <w:tcPr>
            <w:tcW w:w="16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D8C14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3919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51BC9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79DE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15D03" w14:textId="187D52D1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A41D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C916C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3BE8A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199F7" w14:textId="1ADEDCD1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C4683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9E8C3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32AC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DC987" w14:textId="77777777" w:rsidR="00973FA8" w:rsidRPr="002B5CDB" w:rsidRDefault="002B5CDB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 w:hint="eastAsia"/>
                <w:b/>
                <w:bCs/>
                <w:i/>
                <w:color w:val="000000" w:themeColor="text1"/>
                <w:kern w:val="0"/>
                <w:sz w:val="22"/>
              </w:rPr>
              <w:t>p</w:t>
            </w:r>
            <w:r w:rsidR="00973FA8"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8E55B" w14:textId="77777777" w:rsidR="00973FA8" w:rsidRPr="002B5CDB" w:rsidRDefault="002B5CDB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 w:hint="eastAsia"/>
                <w:b/>
                <w:bCs/>
                <w:i/>
                <w:color w:val="000000" w:themeColor="text1"/>
                <w:kern w:val="0"/>
                <w:sz w:val="22"/>
              </w:rPr>
              <w:t>p</w:t>
            </w:r>
            <w:r w:rsidR="00973FA8"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3BF6F" w14:textId="77777777" w:rsidR="00973FA8" w:rsidRPr="002B5CDB" w:rsidRDefault="005A2C87" w:rsidP="00973F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A2C87">
              <w:rPr>
                <w:rFonts w:ascii="Times New Roman" w:eastAsia="SimSun" w:hAnsi="Times New Roman" w:cs="Times New Roman" w:hint="eastAsia"/>
                <w:b/>
                <w:bCs/>
                <w:i/>
                <w:color w:val="000000" w:themeColor="text1"/>
                <w:kern w:val="0"/>
                <w:sz w:val="22"/>
              </w:rPr>
              <w:t>p</w:t>
            </w:r>
            <w:r w:rsidR="00973FA8" w:rsidRPr="002B5C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6D7B4E" w:rsidRPr="002B5CDB" w14:paraId="061481D7" w14:textId="77777777" w:rsidTr="007C171B">
        <w:trPr>
          <w:trHeight w:val="285"/>
          <w:jc w:val="center"/>
        </w:trPr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AEE0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2542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Casp8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_CpG_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A089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ADD2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31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7B9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52B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EF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C9A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8E98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BDB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A692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F09B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B5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DF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E4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91</w:t>
            </w:r>
          </w:p>
        </w:tc>
      </w:tr>
      <w:tr w:rsidR="006D7B4E" w:rsidRPr="002B5CDB" w14:paraId="630240C3" w14:textId="77777777" w:rsidTr="007C171B">
        <w:trPr>
          <w:trHeight w:val="285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BB9E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2542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Casp8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_CpG_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842C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BC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5B6F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894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C0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E1F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0E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242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27F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7C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EB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C49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C2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F24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932</w:t>
            </w:r>
          </w:p>
        </w:tc>
      </w:tr>
      <w:tr w:rsidR="006D7B4E" w:rsidRPr="002B5CDB" w14:paraId="0DD68A7B" w14:textId="77777777" w:rsidTr="007C171B">
        <w:trPr>
          <w:trHeight w:val="285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6AE1" w14:textId="77777777" w:rsidR="00973FA8" w:rsidRPr="002B5CDB" w:rsidRDefault="00973FA8" w:rsidP="0082542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2542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Casp8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_CpG_</w:t>
            </w:r>
            <w:r w:rsidR="0082542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51C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82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A7E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CF0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2DF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D2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5D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4A1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11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515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A42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F38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2EDC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689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6D7B4E" w:rsidRPr="002B5CDB" w14:paraId="7029B4A0" w14:textId="77777777" w:rsidTr="007C171B">
        <w:trPr>
          <w:trHeight w:val="285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59CF" w14:textId="77777777" w:rsidR="00973FA8" w:rsidRPr="002B5CDB" w:rsidRDefault="00973FA8" w:rsidP="0082542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2542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Casp8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_CpG_</w:t>
            </w:r>
            <w:r w:rsidR="0082542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531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08C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2DF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FEB4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321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441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575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65F0" w14:textId="77777777" w:rsidR="00973FA8" w:rsidRPr="002B5CDB" w:rsidRDefault="00973FA8" w:rsidP="00973F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7704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B39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172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015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BEA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20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43</w:t>
            </w:r>
          </w:p>
        </w:tc>
      </w:tr>
      <w:tr w:rsidR="006D7B4E" w:rsidRPr="002B5CDB" w14:paraId="08488817" w14:textId="77777777" w:rsidTr="007C171B">
        <w:trPr>
          <w:trHeight w:val="285"/>
          <w:jc w:val="center"/>
        </w:trPr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6407" w14:textId="77777777" w:rsidR="00973FA8" w:rsidRPr="002B5CDB" w:rsidRDefault="00973FA8" w:rsidP="0082542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25424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2"/>
              </w:rPr>
              <w:t>Casp8</w:t>
            </w: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_CpG_</w:t>
            </w:r>
            <w:r w:rsidR="0082542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0470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F064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EC8B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5D86" w14:textId="72C9FCF0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AD06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CD18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ECC2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9C8E" w14:textId="49F97A2C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bookmarkStart w:id="4" w:name="_GoBack"/>
            <w:bookmarkEnd w:id="4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B16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90A3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9D58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1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3AF7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1BA1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B9BD" w14:textId="77777777" w:rsidR="00973FA8" w:rsidRPr="002B5CDB" w:rsidRDefault="00973FA8" w:rsidP="00973FA8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B5CDB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871</w:t>
            </w:r>
          </w:p>
        </w:tc>
      </w:tr>
    </w:tbl>
    <w:p w14:paraId="40327A2E" w14:textId="2E27E00D" w:rsidR="0063787D" w:rsidRPr="004F3350" w:rsidRDefault="002B5CDB" w:rsidP="00D8367C">
      <w:pPr>
        <w:autoSpaceDE w:val="0"/>
        <w:autoSpaceDN w:val="0"/>
        <w:adjustRightInd w:val="0"/>
        <w:jc w:val="left"/>
        <w:rPr>
          <w:rFonts w:eastAsia="FrutigerLTStd-Roman"/>
          <w:sz w:val="22"/>
        </w:rPr>
      </w:pP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>N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ote: d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fferentially methylated CpG sites of </w:t>
      </w:r>
      <w:r w:rsidRPr="002B5CDB">
        <w:rPr>
          <w:rFonts w:ascii="Times New Roman" w:hAnsi="Times New Roman" w:cs="Times New Roman"/>
          <w:i/>
          <w:color w:val="000000" w:themeColor="text1"/>
          <w:kern w:val="0"/>
          <w:sz w:val="22"/>
        </w:rPr>
        <w:t>Casp8</w:t>
      </w:r>
      <w:r w:rsidRPr="002B5C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re detected by one-way analysis of variance</w:t>
      </w:r>
      <w:r w:rsidRPr="002B5C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</w:p>
    <w:sectPr w:rsidR="0063787D" w:rsidRPr="004F3350" w:rsidSect="002E5CB2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8CF6C" w14:textId="77777777" w:rsidR="00202E5E" w:rsidRDefault="00202E5E" w:rsidP="00050AAB">
      <w:r>
        <w:separator/>
      </w:r>
    </w:p>
  </w:endnote>
  <w:endnote w:type="continuationSeparator" w:id="0">
    <w:p w14:paraId="3C054C91" w14:textId="77777777" w:rsidR="00202E5E" w:rsidRDefault="00202E5E" w:rsidP="00050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utigerLTStd-Roman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utigerLTStd-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3377508"/>
      <w:docPartObj>
        <w:docPartGallery w:val="Page Numbers (Bottom of Page)"/>
        <w:docPartUnique/>
      </w:docPartObj>
    </w:sdtPr>
    <w:sdtEndPr/>
    <w:sdtContent>
      <w:p w14:paraId="31D76E80" w14:textId="6C472B62" w:rsidR="00874E5F" w:rsidRDefault="00874E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CB2" w:rsidRPr="002E5CB2">
          <w:rPr>
            <w:noProof/>
            <w:lang w:val="zh-CN"/>
          </w:rPr>
          <w:t>7</w:t>
        </w:r>
        <w:r>
          <w:fldChar w:fldCharType="end"/>
        </w:r>
      </w:p>
    </w:sdtContent>
  </w:sdt>
  <w:p w14:paraId="30B6E9E3" w14:textId="77777777" w:rsidR="00874E5F" w:rsidRDefault="00874E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FE953" w14:textId="77777777" w:rsidR="00202E5E" w:rsidRDefault="00202E5E" w:rsidP="00050AAB">
      <w:r>
        <w:separator/>
      </w:r>
    </w:p>
  </w:footnote>
  <w:footnote w:type="continuationSeparator" w:id="0">
    <w:p w14:paraId="02BC529B" w14:textId="77777777" w:rsidR="00202E5E" w:rsidRDefault="00202E5E" w:rsidP="00050A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n Huang">
    <w15:presenceInfo w15:providerId="Windows Live" w15:userId="b52dba12ea78b655"/>
  </w15:person>
  <w15:person w15:author="renag">
    <w15:presenceInfo w15:providerId="None" w15:userId="rena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wsTC2NDeyNDYyNDRV0lEKTi0uzszPAykwrQUAhdudASwAAAA="/>
    <w:docVar w:name="Total_Editing_Time" w:val="374"/>
  </w:docVars>
  <w:rsids>
    <w:rsidRoot w:val="00050AAB"/>
    <w:rsid w:val="000027DB"/>
    <w:rsid w:val="00031137"/>
    <w:rsid w:val="0003295D"/>
    <w:rsid w:val="00050AAB"/>
    <w:rsid w:val="00093B57"/>
    <w:rsid w:val="000F2EDF"/>
    <w:rsid w:val="0010450E"/>
    <w:rsid w:val="0010462B"/>
    <w:rsid w:val="00120A10"/>
    <w:rsid w:val="00132B98"/>
    <w:rsid w:val="0016511A"/>
    <w:rsid w:val="001A7D3F"/>
    <w:rsid w:val="001C0D99"/>
    <w:rsid w:val="00202DCC"/>
    <w:rsid w:val="00202E5E"/>
    <w:rsid w:val="00213E4D"/>
    <w:rsid w:val="002329B1"/>
    <w:rsid w:val="0023578A"/>
    <w:rsid w:val="00264803"/>
    <w:rsid w:val="0027607C"/>
    <w:rsid w:val="00294172"/>
    <w:rsid w:val="002B5CDB"/>
    <w:rsid w:val="002B751F"/>
    <w:rsid w:val="002C20C4"/>
    <w:rsid w:val="002E2402"/>
    <w:rsid w:val="002E5CB2"/>
    <w:rsid w:val="002F3445"/>
    <w:rsid w:val="00301820"/>
    <w:rsid w:val="00315FC2"/>
    <w:rsid w:val="00324955"/>
    <w:rsid w:val="003668D7"/>
    <w:rsid w:val="003753B6"/>
    <w:rsid w:val="003D77A3"/>
    <w:rsid w:val="003E6D6E"/>
    <w:rsid w:val="003E73E6"/>
    <w:rsid w:val="00400371"/>
    <w:rsid w:val="00407820"/>
    <w:rsid w:val="004325B2"/>
    <w:rsid w:val="00451846"/>
    <w:rsid w:val="004725A4"/>
    <w:rsid w:val="00490AB3"/>
    <w:rsid w:val="004C1E23"/>
    <w:rsid w:val="004C4741"/>
    <w:rsid w:val="004D3DF4"/>
    <w:rsid w:val="004F3350"/>
    <w:rsid w:val="005131E2"/>
    <w:rsid w:val="00525DBD"/>
    <w:rsid w:val="005552E4"/>
    <w:rsid w:val="00561A57"/>
    <w:rsid w:val="0056627D"/>
    <w:rsid w:val="00581AA0"/>
    <w:rsid w:val="005A2C87"/>
    <w:rsid w:val="005D2658"/>
    <w:rsid w:val="00602CAC"/>
    <w:rsid w:val="00606836"/>
    <w:rsid w:val="00620E9C"/>
    <w:rsid w:val="00621A44"/>
    <w:rsid w:val="0063787D"/>
    <w:rsid w:val="00647F8C"/>
    <w:rsid w:val="0065131E"/>
    <w:rsid w:val="0067007C"/>
    <w:rsid w:val="006731AE"/>
    <w:rsid w:val="006D7B4E"/>
    <w:rsid w:val="00712F81"/>
    <w:rsid w:val="007151BE"/>
    <w:rsid w:val="00725C32"/>
    <w:rsid w:val="007729D0"/>
    <w:rsid w:val="007A354F"/>
    <w:rsid w:val="007B4BFB"/>
    <w:rsid w:val="007C171B"/>
    <w:rsid w:val="007C3601"/>
    <w:rsid w:val="007D6635"/>
    <w:rsid w:val="007E2E9A"/>
    <w:rsid w:val="007F1AF2"/>
    <w:rsid w:val="00825424"/>
    <w:rsid w:val="00874E5F"/>
    <w:rsid w:val="00885064"/>
    <w:rsid w:val="00887684"/>
    <w:rsid w:val="008A0E49"/>
    <w:rsid w:val="008B261F"/>
    <w:rsid w:val="008B74E1"/>
    <w:rsid w:val="008D1443"/>
    <w:rsid w:val="008F62C2"/>
    <w:rsid w:val="0095650E"/>
    <w:rsid w:val="00970899"/>
    <w:rsid w:val="00973FA8"/>
    <w:rsid w:val="00980BF0"/>
    <w:rsid w:val="009C4837"/>
    <w:rsid w:val="009D2D5B"/>
    <w:rsid w:val="009E080C"/>
    <w:rsid w:val="00A56331"/>
    <w:rsid w:val="00AD06DC"/>
    <w:rsid w:val="00AD4737"/>
    <w:rsid w:val="00AF7663"/>
    <w:rsid w:val="00B20833"/>
    <w:rsid w:val="00B33E1E"/>
    <w:rsid w:val="00B405AF"/>
    <w:rsid w:val="00B759DB"/>
    <w:rsid w:val="00B9130D"/>
    <w:rsid w:val="00BE6EAA"/>
    <w:rsid w:val="00BF01EA"/>
    <w:rsid w:val="00C21C58"/>
    <w:rsid w:val="00C32EF1"/>
    <w:rsid w:val="00C443C4"/>
    <w:rsid w:val="00C73AC1"/>
    <w:rsid w:val="00CA1E6B"/>
    <w:rsid w:val="00CD5253"/>
    <w:rsid w:val="00D43003"/>
    <w:rsid w:val="00D47E4F"/>
    <w:rsid w:val="00D8367C"/>
    <w:rsid w:val="00D93FE2"/>
    <w:rsid w:val="00D95787"/>
    <w:rsid w:val="00DA727F"/>
    <w:rsid w:val="00DB68FF"/>
    <w:rsid w:val="00DE0A79"/>
    <w:rsid w:val="00E25697"/>
    <w:rsid w:val="00E25BD1"/>
    <w:rsid w:val="00E26A29"/>
    <w:rsid w:val="00E27A00"/>
    <w:rsid w:val="00E57C60"/>
    <w:rsid w:val="00E7591E"/>
    <w:rsid w:val="00E83D1E"/>
    <w:rsid w:val="00ED2A45"/>
    <w:rsid w:val="00F138C1"/>
    <w:rsid w:val="00F2361E"/>
    <w:rsid w:val="00F532E7"/>
    <w:rsid w:val="00F60F18"/>
    <w:rsid w:val="00F85558"/>
    <w:rsid w:val="00FA2569"/>
    <w:rsid w:val="00FC2F39"/>
    <w:rsid w:val="00FD06FA"/>
    <w:rsid w:val="00FD2AC8"/>
    <w:rsid w:val="00FD4FE9"/>
    <w:rsid w:val="00FF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94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A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4837"/>
    <w:pPr>
      <w:keepNext/>
      <w:keepLines/>
      <w:spacing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6FA"/>
    <w:pPr>
      <w:keepNext/>
      <w:keepLines/>
      <w:spacing w:before="260" w:after="260"/>
      <w:outlineLvl w:val="1"/>
    </w:pPr>
    <w:rPr>
      <w:rFonts w:ascii="Times New Roman" w:eastAsia="Times New Roman" w:hAnsi="Times New Roman" w:cs="Times New Roman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0A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0AAB"/>
    <w:rPr>
      <w:sz w:val="18"/>
      <w:szCs w:val="18"/>
    </w:rPr>
  </w:style>
  <w:style w:type="table" w:styleId="TableGrid">
    <w:name w:val="Table Grid"/>
    <w:basedOn w:val="TableNormal"/>
    <w:uiPriority w:val="59"/>
    <w:rsid w:val="003E73E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1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E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3787D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9C4837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D06FA"/>
    <w:rPr>
      <w:rFonts w:ascii="Times New Roman" w:eastAsia="Times New Roman" w:hAnsi="Times New Roman" w:cs="Times New Roman"/>
      <w:bCs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F3350"/>
  </w:style>
  <w:style w:type="character" w:styleId="CommentReference">
    <w:name w:val="annotation reference"/>
    <w:basedOn w:val="DefaultParagraphFont"/>
    <w:uiPriority w:val="99"/>
    <w:semiHidden/>
    <w:unhideWhenUsed/>
    <w:rsid w:val="00D430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430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30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0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A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4837"/>
    <w:pPr>
      <w:keepNext/>
      <w:keepLines/>
      <w:spacing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6FA"/>
    <w:pPr>
      <w:keepNext/>
      <w:keepLines/>
      <w:spacing w:before="260" w:after="260"/>
      <w:outlineLvl w:val="1"/>
    </w:pPr>
    <w:rPr>
      <w:rFonts w:ascii="Times New Roman" w:eastAsia="Times New Roman" w:hAnsi="Times New Roman" w:cs="Times New Roman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0A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0AAB"/>
    <w:rPr>
      <w:sz w:val="18"/>
      <w:szCs w:val="18"/>
    </w:rPr>
  </w:style>
  <w:style w:type="table" w:styleId="TableGrid">
    <w:name w:val="Table Grid"/>
    <w:basedOn w:val="TableNormal"/>
    <w:uiPriority w:val="59"/>
    <w:rsid w:val="003E73E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1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E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3787D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9C4837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D06FA"/>
    <w:rPr>
      <w:rFonts w:ascii="Times New Roman" w:eastAsia="Times New Roman" w:hAnsi="Times New Roman" w:cs="Times New Roman"/>
      <w:bCs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F3350"/>
  </w:style>
  <w:style w:type="character" w:styleId="CommentReference">
    <w:name w:val="annotation reference"/>
    <w:basedOn w:val="DefaultParagraphFont"/>
    <w:uiPriority w:val="99"/>
    <w:semiHidden/>
    <w:unhideWhenUsed/>
    <w:rsid w:val="00D430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430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30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78D33-0AC3-4D97-988B-C21CBA26F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7</Pages>
  <Words>1635</Words>
  <Characters>9014</Characters>
  <Application>Microsoft Office Word</Application>
  <DocSecurity>0</DocSecurity>
  <Lines>1126</Lines>
  <Paragraphs>9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ang</dc:creator>
  <cp:keywords/>
  <dc:description/>
  <cp:lastModifiedBy>DLAMBO</cp:lastModifiedBy>
  <cp:revision>8</cp:revision>
  <dcterms:created xsi:type="dcterms:W3CDTF">2019-03-22T02:10:00Z</dcterms:created>
  <dcterms:modified xsi:type="dcterms:W3CDTF">2019-05-01T00:42:00Z</dcterms:modified>
</cp:coreProperties>
</file>